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98513" w14:textId="77777777" w:rsidR="0021354D" w:rsidRDefault="0021354D" w:rsidP="0021354D">
      <w:pPr>
        <w:wordWrap/>
        <w:spacing w:after="0" w:line="360" w:lineRule="auto"/>
        <w:ind w:left="98" w:hangingChars="50" w:hanging="98"/>
        <w:rPr>
          <w:rFonts w:ascii="Times New Roman" w:eastAsia="Gulim" w:hAnsi="Times New Roman"/>
          <w:b/>
          <w:color w:val="000000" w:themeColor="text1"/>
          <w:szCs w:val="20"/>
        </w:rPr>
      </w:pPr>
      <w:r>
        <w:rPr>
          <w:rFonts w:ascii="Times New Roman" w:eastAsia="Batang" w:hAnsi="Times New Roman" w:hint="eastAsia"/>
          <w:b/>
          <w:bCs/>
          <w:color w:val="000000" w:themeColor="text1"/>
          <w:szCs w:val="20"/>
          <w:lang w:val="en-GB"/>
        </w:rPr>
        <w:t xml:space="preserve">TABLE </w:t>
      </w:r>
      <w:r w:rsidR="003B7769">
        <w:rPr>
          <w:rFonts w:ascii="Times New Roman" w:eastAsia="Batang" w:hAnsi="Times New Roman"/>
          <w:b/>
          <w:bCs/>
          <w:color w:val="000000" w:themeColor="text1"/>
          <w:szCs w:val="20"/>
          <w:lang w:val="en-GB"/>
        </w:rPr>
        <w:t>S</w:t>
      </w:r>
      <w:r w:rsidR="009F7A2F">
        <w:rPr>
          <w:rFonts w:ascii="Times New Roman" w:eastAsia="Batang" w:hAnsi="Times New Roman"/>
          <w:b/>
          <w:bCs/>
          <w:color w:val="000000" w:themeColor="text1"/>
          <w:szCs w:val="20"/>
          <w:lang w:val="en-GB"/>
        </w:rPr>
        <w:t>1</w:t>
      </w:r>
      <w:r w:rsidRPr="002215AD">
        <w:rPr>
          <w:rFonts w:ascii="Times New Roman" w:eastAsia="Batang" w:hAnsi="Times New Roman"/>
          <w:b/>
          <w:bCs/>
          <w:color w:val="000000" w:themeColor="text1"/>
          <w:szCs w:val="20"/>
          <w:lang w:val="en-GB"/>
        </w:rPr>
        <w:t>.</w:t>
      </w:r>
      <w:r w:rsidRPr="002215AD">
        <w:rPr>
          <w:rFonts w:ascii="Times New Roman" w:eastAsia="Batang" w:hAnsi="Times New Roman"/>
          <w:bCs/>
          <w:color w:val="000000" w:themeColor="text1"/>
          <w:szCs w:val="20"/>
          <w:lang w:val="en-GB"/>
        </w:rPr>
        <w:t xml:space="preserve"> </w:t>
      </w:r>
      <w:r w:rsidRPr="002215AD">
        <w:rPr>
          <w:rFonts w:ascii="Times New Roman" w:eastAsia="Batang" w:hAnsi="Times New Roman"/>
          <w:color w:val="000000" w:themeColor="text1"/>
          <w:szCs w:val="20"/>
        </w:rPr>
        <w:t xml:space="preserve">Hazard ratios and 95% confidence intervals for </w:t>
      </w:r>
      <w:r>
        <w:rPr>
          <w:rFonts w:ascii="Times New Roman" w:eastAsia="Batang" w:hAnsi="Times New Roman"/>
          <w:color w:val="000000" w:themeColor="text1"/>
          <w:szCs w:val="20"/>
        </w:rPr>
        <w:t>All-cause mortality</w:t>
      </w:r>
      <w:r w:rsidRPr="002215AD">
        <w:rPr>
          <w:rFonts w:ascii="Times New Roman" w:eastAsia="Batang" w:hAnsi="Times New Roman"/>
          <w:color w:val="000000" w:themeColor="text1"/>
          <w:szCs w:val="20"/>
        </w:rPr>
        <w:t xml:space="preserve"> according to </w:t>
      </w:r>
      <w:r>
        <w:rPr>
          <w:rFonts w:ascii="Times New Roman" w:eastAsia="Batang" w:hAnsi="Times New Roman"/>
          <w:color w:val="000000" w:themeColor="text1"/>
          <w:szCs w:val="20"/>
        </w:rPr>
        <w:t>METS-IR tertiles in subject 40-59 years.</w:t>
      </w:r>
      <w:r w:rsidRPr="002215AD">
        <w:rPr>
          <w:rFonts w:ascii="Times New Roman" w:eastAsia="Batang" w:hAnsi="Times New Roman"/>
          <w:color w:val="000000" w:themeColor="text1"/>
          <w:szCs w:val="20"/>
        </w:rPr>
        <w:t xml:space="preserve"> 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9"/>
        <w:gridCol w:w="1553"/>
        <w:gridCol w:w="1692"/>
        <w:gridCol w:w="803"/>
        <w:gridCol w:w="778"/>
        <w:gridCol w:w="12"/>
        <w:gridCol w:w="1513"/>
        <w:gridCol w:w="1147"/>
        <w:gridCol w:w="249"/>
      </w:tblGrid>
      <w:tr w:rsidR="0021354D" w:rsidRPr="00865975" w14:paraId="4AAB5236" w14:textId="77777777" w:rsidTr="001C28DA">
        <w:trPr>
          <w:gridAfter w:val="1"/>
          <w:trHeight w:val="330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92D0DE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39981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Group 1</w:t>
            </w:r>
          </w:p>
        </w:tc>
        <w:tc>
          <w:tcPr>
            <w:tcW w:w="15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4E74B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Group 2</w:t>
            </w:r>
          </w:p>
        </w:tc>
        <w:tc>
          <w:tcPr>
            <w:tcW w:w="15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A04C8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Group 3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065302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for trend</w:t>
            </w:r>
          </w:p>
        </w:tc>
      </w:tr>
      <w:tr w:rsidR="0021354D" w:rsidRPr="00865975" w14:paraId="4CEEF4FB" w14:textId="77777777" w:rsidTr="001C28DA">
        <w:trPr>
          <w:gridAfter w:val="1"/>
          <w:trHeight w:val="510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DBD55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525F1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T1 [16.7, 33.2]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br/>
              <w:t>(n = 10,055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D7401" w14:textId="77777777" w:rsidR="0021354D" w:rsidRPr="00865975" w:rsidRDefault="0055486F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T2 [</w:t>
            </w:r>
            <w:r w:rsidR="0021354D"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33.2, 38.0]</w:t>
            </w:r>
            <w:r w:rsidR="0021354D"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br/>
              <w:t>(n = 10,054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821F5" w14:textId="77777777" w:rsidR="0021354D" w:rsidRPr="00865975" w:rsidRDefault="0055486F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T3 [</w:t>
            </w:r>
            <w:r w:rsidR="0021354D"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38.0, 77]</w:t>
            </w:r>
            <w:r w:rsidR="0021354D"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br/>
              <w:t>(n = 10,055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B7471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21354D" w:rsidRPr="00865975" w14:paraId="7ED67B30" w14:textId="77777777" w:rsidTr="001C28DA">
        <w:trPr>
          <w:gridAfter w:val="1"/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92A89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New cases of death, 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18C14" w14:textId="77777777" w:rsidR="0021354D" w:rsidRPr="00865975" w:rsidRDefault="00B46F44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512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7D1F3" w14:textId="77777777" w:rsidR="0021354D" w:rsidRPr="00865975" w:rsidRDefault="00B46F44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587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4CB1" w14:textId="77777777" w:rsidR="0021354D" w:rsidRPr="00865975" w:rsidRDefault="00B46F44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0EDFA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21354D" w:rsidRPr="00865975" w14:paraId="2568682B" w14:textId="77777777" w:rsidTr="001C28DA">
        <w:trPr>
          <w:gridAfter w:val="1"/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0EBE2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Mean follow-up, year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5F1EE" w14:textId="77777777" w:rsidR="0021354D" w:rsidRPr="00865975" w:rsidRDefault="00B46F44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1.94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EED1C" w14:textId="77777777" w:rsidR="0021354D" w:rsidRPr="00865975" w:rsidRDefault="00B46F44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2.09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271C" w14:textId="77777777" w:rsidR="0021354D" w:rsidRPr="00865975" w:rsidRDefault="00B46F44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83224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21354D" w:rsidRPr="00865975" w14:paraId="1F8E9586" w14:textId="77777777" w:rsidTr="001C28DA">
        <w:trPr>
          <w:gridAfter w:val="1"/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11256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Pearson-years of follow-u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9497A" w14:textId="77777777" w:rsidR="0021354D" w:rsidRPr="00865975" w:rsidRDefault="00B46F44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68,084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4BE29" w14:textId="77777777" w:rsidR="0021354D" w:rsidRPr="00865975" w:rsidRDefault="00B46F44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72,641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019DE" w14:textId="77777777" w:rsidR="0021354D" w:rsidRPr="00865975" w:rsidRDefault="00B46F44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69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D0D93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21354D" w:rsidRPr="00865975" w14:paraId="5E2D2E91" w14:textId="77777777" w:rsidTr="001C28DA">
        <w:trPr>
          <w:gridAfter w:val="1"/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AF658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Incidence rate/1000 person -year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95E72" w14:textId="77777777" w:rsidR="0021354D" w:rsidRPr="00865975" w:rsidRDefault="00B46F44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39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8F20A" w14:textId="77777777" w:rsidR="0021354D" w:rsidRPr="00865975" w:rsidRDefault="00B46F44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.58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A2D11" w14:textId="77777777" w:rsidR="0021354D" w:rsidRPr="00865975" w:rsidRDefault="00B46F44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FD14D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21354D" w:rsidRPr="00865975" w14:paraId="489F2C7B" w14:textId="77777777" w:rsidTr="001C28DA">
        <w:trPr>
          <w:gridAfter w:val="1"/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06857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F8827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2300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1.00 (reference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680E1" w14:textId="77777777" w:rsidR="0021354D" w:rsidRPr="00865975" w:rsidRDefault="00B46F44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13</w:t>
            </w:r>
            <w:r w:rsidR="0021354D"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0</w:t>
            </w:r>
            <w:r w:rsidR="0021354D"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-1.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7</w:t>
            </w:r>
            <w:r w:rsidR="0021354D"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B1553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5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96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-1.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5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DE60C" w14:textId="77777777" w:rsidR="0021354D" w:rsidRPr="00865975" w:rsidRDefault="00B46F44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1354D" w:rsidRPr="00865975" w14:paraId="0498EFB7" w14:textId="77777777" w:rsidTr="001C28DA">
        <w:trPr>
          <w:gridAfter w:val="1"/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A4786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6952D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 xml:space="preserve">p 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5D3B6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7CA67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 w:rsidR="00B46F44">
              <w:rPr>
                <w:rFonts w:ascii="Times New Roman" w:hAnsi="Times New Roman"/>
                <w:color w:val="000000"/>
                <w:kern w:val="0"/>
                <w:szCs w:val="20"/>
              </w:rPr>
              <w:t>050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CB0BA" w14:textId="77777777" w:rsidR="0021354D" w:rsidRPr="00865975" w:rsidRDefault="00B46F44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&lt;</w:t>
            </w:r>
            <w:r w:rsidR="0021354D"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  <w:r w:rsidR="0021354D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4AB35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21354D" w:rsidRPr="00865975" w14:paraId="28DD4664" w14:textId="77777777" w:rsidTr="001C28DA">
        <w:trPr>
          <w:gridAfter w:val="1"/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102B0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11784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00D46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1.00 (reference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A2CF7" w14:textId="77777777" w:rsidR="0021354D" w:rsidRPr="00865975" w:rsidRDefault="00B46F44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94</w:t>
            </w:r>
            <w:r w:rsidR="0021354D"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82-1.08</w:t>
            </w:r>
            <w:r w:rsidR="0021354D"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BE75B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1.</w:t>
            </w:r>
            <w:r w:rsidR="00B46F44">
              <w:rPr>
                <w:rFonts w:ascii="Times New Roman" w:hAnsi="Times New Roman"/>
                <w:color w:val="000000"/>
                <w:kern w:val="0"/>
                <w:szCs w:val="20"/>
              </w:rPr>
              <w:t>21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1.</w:t>
            </w:r>
            <w:r w:rsidR="00B46F44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-1.</w:t>
            </w:r>
            <w:r w:rsidR="00B46F44">
              <w:rPr>
                <w:rFonts w:ascii="Times New Roman" w:hAnsi="Times New Roman"/>
                <w:color w:val="000000"/>
                <w:kern w:val="0"/>
                <w:szCs w:val="20"/>
              </w:rPr>
              <w:t>44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76FEB" w14:textId="77777777" w:rsidR="0021354D" w:rsidRPr="00865975" w:rsidRDefault="00B46F44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20</w:t>
            </w:r>
          </w:p>
        </w:tc>
      </w:tr>
      <w:tr w:rsidR="0021354D" w:rsidRPr="00865975" w14:paraId="14A73872" w14:textId="77777777" w:rsidTr="001C28DA">
        <w:trPr>
          <w:gridAfter w:val="1"/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230C3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578CA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 xml:space="preserve">p 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7AFF5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603EC" w14:textId="77777777" w:rsidR="0021354D" w:rsidRPr="00865975" w:rsidRDefault="00B46F44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65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15E3D" w14:textId="77777777" w:rsidR="0021354D" w:rsidRPr="00865975" w:rsidRDefault="00B46F44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3</w:t>
            </w:r>
            <w:r w:rsidR="0021354D"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8F40B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21354D" w:rsidRPr="00865975" w14:paraId="4F18BD98" w14:textId="77777777" w:rsidTr="001C28DA">
        <w:trPr>
          <w:gridAfter w:val="1"/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2D16D9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26DD4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C468A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1.00 (reference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04E2" w14:textId="77777777" w:rsidR="0021354D" w:rsidRPr="00865975" w:rsidRDefault="00B46F44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  <w:r w:rsidR="0021354D"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96 (0.83</w:t>
            </w:r>
            <w:r w:rsidR="0021354D"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-1.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9</w:t>
            </w:r>
            <w:r w:rsidR="0021354D"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7298B" w14:textId="77777777" w:rsidR="0021354D" w:rsidRPr="00865975" w:rsidRDefault="00B46F44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20 (1.01</w:t>
            </w:r>
            <w:r w:rsidR="0021354D"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-1.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  <w:r w:rsidR="0021354D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  <w:r w:rsidR="0021354D"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1925C" w14:textId="77777777" w:rsidR="0021354D" w:rsidRPr="00865975" w:rsidRDefault="00B46F44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30</w:t>
            </w:r>
          </w:p>
        </w:tc>
      </w:tr>
      <w:tr w:rsidR="0021354D" w:rsidRPr="00865975" w14:paraId="30CB8064" w14:textId="77777777" w:rsidTr="001C28DA">
        <w:trPr>
          <w:gridAfter w:val="1"/>
          <w:trHeight w:val="33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32E58D3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1239A5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 xml:space="preserve">p 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3A421D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0734D7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 w:rsidR="00B46F44">
              <w:rPr>
                <w:rFonts w:ascii="Times New Roman" w:hAnsi="Times New Roman"/>
                <w:color w:val="000000"/>
                <w:kern w:val="0"/>
                <w:szCs w:val="20"/>
              </w:rPr>
              <w:t>510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8301EF" w14:textId="77777777" w:rsidR="0021354D" w:rsidRPr="00865975" w:rsidRDefault="00B46F44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4</w:t>
            </w:r>
            <w:r w:rsidR="0021354D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EE01E4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54D" w:rsidRPr="00865975" w14:paraId="7BA731AA" w14:textId="77777777" w:rsidTr="001C28DA">
        <w:trPr>
          <w:gridAfter w:val="1"/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0939C6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odel 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FA124F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9D2F12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1.00 (reference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23C597" w14:textId="77777777" w:rsidR="0021354D" w:rsidRPr="00865975" w:rsidRDefault="00B46F44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92 (0.80-1.05</w:t>
            </w:r>
            <w:r w:rsidR="0021354D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601C08" w14:textId="77777777" w:rsidR="0021354D" w:rsidRPr="00865975" w:rsidRDefault="00B46F44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.03 (0.86-1.23</w:t>
            </w:r>
            <w:r w:rsidR="0021354D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202138" w14:textId="77777777" w:rsidR="0021354D" w:rsidRPr="00865975" w:rsidRDefault="00B46F44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69</w:t>
            </w:r>
            <w:r w:rsidR="0021354D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</w:p>
        </w:tc>
      </w:tr>
      <w:tr w:rsidR="0021354D" w:rsidRPr="00865975" w14:paraId="440B02EF" w14:textId="77777777" w:rsidTr="001C28DA">
        <w:trPr>
          <w:gridAfter w:val="1"/>
          <w:trHeight w:val="330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8293C2B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F62FBD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 xml:space="preserve">p 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15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9231A3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4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871B18" w14:textId="77777777" w:rsidR="0021354D" w:rsidRPr="00865975" w:rsidRDefault="00B46F44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219</w:t>
            </w:r>
          </w:p>
        </w:tc>
        <w:tc>
          <w:tcPr>
            <w:tcW w:w="154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276299" w14:textId="77777777" w:rsidR="0021354D" w:rsidRPr="00865975" w:rsidRDefault="00B46F44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74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E8397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21354D" w:rsidRPr="00865975" w14:paraId="21CA8434" w14:textId="77777777" w:rsidTr="001C28DA">
        <w:trPr>
          <w:trHeight w:val="33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64CF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Model 1: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Un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adjust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45F2C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3EC22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6A353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9239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21354D" w:rsidRPr="00865975" w14:paraId="5C2BC460" w14:textId="77777777" w:rsidTr="001C28DA">
        <w:trPr>
          <w:trHeight w:val="33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7D27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Model 2: adjusted for age, sex,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nd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W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3F34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4F16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21354D" w:rsidRPr="00865975" w14:paraId="6A2B20F5" w14:textId="77777777" w:rsidTr="001C28DA">
        <w:trPr>
          <w:trHeight w:val="33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785C" w14:textId="77777777" w:rsidR="0021354D" w:rsidRPr="00217B54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Model 3: adjusted for age, sex, WC, SBP, DBP, ALT, AST, </w:t>
            </w:r>
            <w:proofErr w:type="gramStart"/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creatinine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nd 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LDL </w:t>
            </w:r>
          </w:p>
        </w:tc>
      </w:tr>
      <w:tr w:rsidR="0021354D" w:rsidRPr="00865975" w14:paraId="6FF85BDB" w14:textId="77777777" w:rsidTr="001C28DA">
        <w:trPr>
          <w:trHeight w:val="33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C5868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Model 4: 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adjusted for age, sex, WC, SBP, DBP, ALT, AST, creatinine, LDL, smoke, drink, exercise, HTN, and DM</w:t>
            </w:r>
          </w:p>
        </w:tc>
      </w:tr>
    </w:tbl>
    <w:p w14:paraId="25E8C4BD" w14:textId="77777777" w:rsidR="0021354D" w:rsidRDefault="0021354D" w:rsidP="007724B2">
      <w:pPr>
        <w:rPr>
          <w:rFonts w:ascii="Times New Roman" w:hAnsi="Times New Roman" w:cs="Times New Roman"/>
          <w:b/>
          <w:szCs w:val="20"/>
        </w:rPr>
      </w:pPr>
    </w:p>
    <w:p w14:paraId="6DD05AF4" w14:textId="77777777" w:rsidR="0021354D" w:rsidRDefault="0021354D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p w14:paraId="6D3E29BD" w14:textId="77777777" w:rsidR="0021354D" w:rsidRDefault="0021354D" w:rsidP="0021354D">
      <w:pPr>
        <w:wordWrap/>
        <w:spacing w:after="0" w:line="360" w:lineRule="auto"/>
        <w:ind w:left="98" w:hangingChars="50" w:hanging="98"/>
        <w:rPr>
          <w:rFonts w:ascii="Times New Roman" w:eastAsia="Gulim" w:hAnsi="Times New Roman"/>
          <w:b/>
          <w:color w:val="000000" w:themeColor="text1"/>
          <w:szCs w:val="20"/>
        </w:rPr>
      </w:pPr>
      <w:r>
        <w:rPr>
          <w:rFonts w:ascii="Times New Roman" w:eastAsia="Batang" w:hAnsi="Times New Roman" w:hint="eastAsia"/>
          <w:b/>
          <w:bCs/>
          <w:color w:val="000000" w:themeColor="text1"/>
          <w:szCs w:val="20"/>
          <w:lang w:val="en-GB"/>
        </w:rPr>
        <w:lastRenderedPageBreak/>
        <w:t xml:space="preserve">TABLE </w:t>
      </w:r>
      <w:r w:rsidR="003B7769">
        <w:rPr>
          <w:rFonts w:ascii="Times New Roman" w:eastAsia="Batang" w:hAnsi="Times New Roman"/>
          <w:b/>
          <w:bCs/>
          <w:color w:val="000000" w:themeColor="text1"/>
          <w:szCs w:val="20"/>
          <w:lang w:val="en-GB"/>
        </w:rPr>
        <w:t>S2</w:t>
      </w:r>
      <w:r w:rsidRPr="002215AD">
        <w:rPr>
          <w:rFonts w:ascii="Times New Roman" w:eastAsia="Batang" w:hAnsi="Times New Roman"/>
          <w:b/>
          <w:bCs/>
          <w:color w:val="000000" w:themeColor="text1"/>
          <w:szCs w:val="20"/>
          <w:lang w:val="en-GB"/>
        </w:rPr>
        <w:t>.</w:t>
      </w:r>
      <w:r w:rsidRPr="002215AD">
        <w:rPr>
          <w:rFonts w:ascii="Times New Roman" w:eastAsia="Batang" w:hAnsi="Times New Roman"/>
          <w:bCs/>
          <w:color w:val="000000" w:themeColor="text1"/>
          <w:szCs w:val="20"/>
          <w:lang w:val="en-GB"/>
        </w:rPr>
        <w:t xml:space="preserve"> </w:t>
      </w:r>
      <w:r w:rsidRPr="002215AD">
        <w:rPr>
          <w:rFonts w:ascii="Times New Roman" w:eastAsia="Batang" w:hAnsi="Times New Roman"/>
          <w:color w:val="000000" w:themeColor="text1"/>
          <w:szCs w:val="20"/>
        </w:rPr>
        <w:t xml:space="preserve">Hazard ratios and 95% confidence intervals for </w:t>
      </w:r>
      <w:r>
        <w:rPr>
          <w:rFonts w:ascii="Times New Roman" w:eastAsia="Batang" w:hAnsi="Times New Roman"/>
          <w:color w:val="000000" w:themeColor="text1"/>
          <w:szCs w:val="20"/>
        </w:rPr>
        <w:t>All-cause mortality</w:t>
      </w:r>
      <w:r w:rsidRPr="002215AD">
        <w:rPr>
          <w:rFonts w:ascii="Times New Roman" w:eastAsia="Batang" w:hAnsi="Times New Roman"/>
          <w:color w:val="000000" w:themeColor="text1"/>
          <w:szCs w:val="20"/>
        </w:rPr>
        <w:t xml:space="preserve"> according to </w:t>
      </w:r>
      <w:r>
        <w:rPr>
          <w:rFonts w:ascii="Times New Roman" w:eastAsia="Batang" w:hAnsi="Times New Roman"/>
          <w:color w:val="000000" w:themeColor="text1"/>
          <w:szCs w:val="20"/>
        </w:rPr>
        <w:t>METS-IR tertiles in subject older than 65 years.</w:t>
      </w:r>
      <w:r w:rsidRPr="002215AD">
        <w:rPr>
          <w:rFonts w:ascii="Times New Roman" w:eastAsia="Batang" w:hAnsi="Times New Roman"/>
          <w:color w:val="000000" w:themeColor="text1"/>
          <w:szCs w:val="20"/>
        </w:rPr>
        <w:t xml:space="preserve"> 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8"/>
        <w:gridCol w:w="1561"/>
        <w:gridCol w:w="1699"/>
        <w:gridCol w:w="794"/>
        <w:gridCol w:w="774"/>
        <w:gridCol w:w="198"/>
        <w:gridCol w:w="1313"/>
        <w:gridCol w:w="1150"/>
        <w:gridCol w:w="249"/>
      </w:tblGrid>
      <w:tr w:rsidR="0021354D" w:rsidRPr="00865975" w14:paraId="3DE872F7" w14:textId="77777777" w:rsidTr="001C28DA">
        <w:trPr>
          <w:gridAfter w:val="1"/>
          <w:trHeight w:val="330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D43578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3EF2B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Group 1</w:t>
            </w:r>
          </w:p>
        </w:tc>
        <w:tc>
          <w:tcPr>
            <w:tcW w:w="15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B35C4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Group 2</w:t>
            </w:r>
          </w:p>
        </w:tc>
        <w:tc>
          <w:tcPr>
            <w:tcW w:w="15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A5E52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Group 3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613985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for trend</w:t>
            </w:r>
          </w:p>
        </w:tc>
      </w:tr>
      <w:tr w:rsidR="0021354D" w:rsidRPr="00865975" w14:paraId="1FFC8C05" w14:textId="77777777" w:rsidTr="001C28DA">
        <w:trPr>
          <w:gridAfter w:val="1"/>
          <w:trHeight w:val="510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F4ACB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51827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T1 [16.7, 33.2]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br/>
              <w:t>(n = 10,055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C51CD" w14:textId="77777777" w:rsidR="0021354D" w:rsidRPr="00865975" w:rsidRDefault="0055486F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T2 [</w:t>
            </w:r>
            <w:r w:rsidR="0021354D"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33.2, 38.0]</w:t>
            </w:r>
            <w:r w:rsidR="0021354D"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br/>
              <w:t>(n = 10,054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B2A2C" w14:textId="77777777" w:rsidR="0021354D" w:rsidRPr="00865975" w:rsidRDefault="0055486F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T3 [</w:t>
            </w:r>
            <w:r w:rsidR="0021354D"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38.0, 77]</w:t>
            </w:r>
            <w:r w:rsidR="0021354D"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br/>
              <w:t>(n = 10,055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5DA7D6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21354D" w:rsidRPr="00865975" w14:paraId="211860E9" w14:textId="77777777" w:rsidTr="001C28DA">
        <w:trPr>
          <w:gridAfter w:val="1"/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45609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New cases of death, 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57647" w14:textId="77777777" w:rsidR="0021354D" w:rsidRPr="00865975" w:rsidRDefault="00E368BA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92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67EC" w14:textId="77777777" w:rsidR="0021354D" w:rsidRPr="00865975" w:rsidRDefault="00E368BA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563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9263" w14:textId="77777777" w:rsidR="0021354D" w:rsidRPr="00865975" w:rsidRDefault="00E368BA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ECF02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21354D" w:rsidRPr="00865975" w14:paraId="6240268A" w14:textId="77777777" w:rsidTr="001C28DA">
        <w:trPr>
          <w:gridAfter w:val="1"/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A94AD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Mean follow-up, year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67602" w14:textId="77777777" w:rsidR="0021354D" w:rsidRPr="00865975" w:rsidRDefault="0021354D" w:rsidP="00A52C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11.5</w:t>
            </w:r>
            <w:r w:rsidR="00A52C2D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F74D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 w:rsidR="00A52C2D">
              <w:rPr>
                <w:rFonts w:ascii="Times New Roman" w:hAnsi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1373E" w14:textId="77777777" w:rsidR="0021354D" w:rsidRPr="00865975" w:rsidRDefault="00A52C2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0F913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21354D" w:rsidRPr="00865975" w14:paraId="40CB4754" w14:textId="77777777" w:rsidTr="001C28DA">
        <w:trPr>
          <w:gridAfter w:val="1"/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377C4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Pearson-years of follow-u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668CD" w14:textId="77777777" w:rsidR="0021354D" w:rsidRPr="00865975" w:rsidRDefault="00A52C2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49,837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6F11" w14:textId="77777777" w:rsidR="0021354D" w:rsidRPr="00865975" w:rsidRDefault="00A52C2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50,545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4BCE9" w14:textId="77777777" w:rsidR="0021354D" w:rsidRPr="00865975" w:rsidRDefault="00A52C2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50,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01967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21354D" w:rsidRPr="00865975" w14:paraId="2DC12D6E" w14:textId="77777777" w:rsidTr="001C28DA">
        <w:trPr>
          <w:gridAfter w:val="1"/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C4339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Incidence rate/1000 person -year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BB627" w14:textId="77777777" w:rsidR="0021354D" w:rsidRPr="00865975" w:rsidRDefault="00A52C2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1.90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C4D8" w14:textId="77777777" w:rsidR="0021354D" w:rsidRPr="00865975" w:rsidRDefault="00A52C2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1.10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761AC" w14:textId="77777777" w:rsidR="0021354D" w:rsidRPr="00865975" w:rsidRDefault="00A52C2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AB6BB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21354D" w:rsidRPr="00865975" w14:paraId="381B73E6" w14:textId="77777777" w:rsidTr="001C28DA">
        <w:trPr>
          <w:gridAfter w:val="1"/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8946C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2EDAA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48B52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1.00 (reference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1863B" w14:textId="77777777" w:rsidR="0021354D" w:rsidRPr="00865975" w:rsidRDefault="0021354D" w:rsidP="00A52C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9</w:t>
            </w:r>
            <w:r w:rsidR="00A52C2D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="00A52C2D">
              <w:rPr>
                <w:rFonts w:ascii="Times New Roman" w:hAnsi="Times New Roman"/>
                <w:color w:val="000000"/>
                <w:kern w:val="0"/>
                <w:szCs w:val="20"/>
              </w:rPr>
              <w:t>83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-1.</w:t>
            </w:r>
            <w:r w:rsidR="00A52C2D">
              <w:rPr>
                <w:rFonts w:ascii="Times New Roman" w:hAnsi="Times New Roman"/>
                <w:color w:val="000000"/>
                <w:kern w:val="0"/>
                <w:szCs w:val="20"/>
              </w:rPr>
              <w:t>04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75D2D" w14:textId="77777777" w:rsidR="0021354D" w:rsidRPr="00865975" w:rsidRDefault="00A52C2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97</w:t>
            </w:r>
            <w:r w:rsidR="0021354D"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="0021354D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  <w:r w:rsidR="0021354D"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87</w:t>
            </w:r>
            <w:r w:rsidR="0021354D"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-1.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9</w:t>
            </w:r>
            <w:r w:rsidR="0021354D"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E55BA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 w:rsidR="00A52C2D">
              <w:rPr>
                <w:rFonts w:ascii="Times New Roman" w:hAnsi="Times New Roman"/>
                <w:color w:val="000000"/>
                <w:kern w:val="0"/>
                <w:szCs w:val="20"/>
              </w:rPr>
              <w:t>635</w:t>
            </w:r>
          </w:p>
        </w:tc>
      </w:tr>
      <w:tr w:rsidR="0021354D" w:rsidRPr="00865975" w14:paraId="48E10C8B" w14:textId="77777777" w:rsidTr="001C28DA">
        <w:trPr>
          <w:gridAfter w:val="1"/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A024B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6B284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 xml:space="preserve">p 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B3F6F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D31C2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 w:rsidR="00A52C2D">
              <w:rPr>
                <w:rFonts w:ascii="Times New Roman" w:hAnsi="Times New Roman"/>
                <w:color w:val="000000"/>
                <w:kern w:val="0"/>
                <w:szCs w:val="20"/>
              </w:rPr>
              <w:t>201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AAE4D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 w:rsidR="00A52C2D">
              <w:rPr>
                <w:rFonts w:ascii="Times New Roman" w:hAnsi="Times New Roman"/>
                <w:color w:val="000000"/>
                <w:kern w:val="0"/>
                <w:szCs w:val="20"/>
              </w:rPr>
              <w:t>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D9D1B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21354D" w:rsidRPr="00865975" w14:paraId="24777F58" w14:textId="77777777" w:rsidTr="001C28DA">
        <w:trPr>
          <w:gridAfter w:val="1"/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145F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98596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695C0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1.00 (reference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B9A74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1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="00392C08">
              <w:rPr>
                <w:rFonts w:ascii="Times New Roman" w:hAnsi="Times New Roman"/>
                <w:color w:val="000000"/>
                <w:kern w:val="0"/>
                <w:szCs w:val="20"/>
              </w:rPr>
              <w:t>0.97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-1.2</w:t>
            </w:r>
            <w:r w:rsidR="00392C08">
              <w:rPr>
                <w:rFonts w:ascii="Times New Roman" w:hAnsi="Times New Roman"/>
                <w:color w:val="000000"/>
                <w:kern w:val="0"/>
                <w:szCs w:val="20"/>
              </w:rPr>
              <w:t>7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1145B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1.</w:t>
            </w:r>
            <w:r w:rsidR="00392C08">
              <w:rPr>
                <w:rFonts w:ascii="Times New Roman" w:hAnsi="Times New Roman"/>
                <w:color w:val="000000"/>
                <w:kern w:val="0"/>
                <w:szCs w:val="20"/>
              </w:rPr>
              <w:t>41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1.</w:t>
            </w:r>
            <w:r w:rsidR="00392C08">
              <w:rPr>
                <w:rFonts w:ascii="Times New Roman" w:hAnsi="Times New Roman"/>
                <w:color w:val="000000"/>
                <w:kern w:val="0"/>
                <w:szCs w:val="20"/>
              </w:rPr>
              <w:t>18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-1.</w:t>
            </w:r>
            <w:r w:rsidR="00392C08">
              <w:rPr>
                <w:rFonts w:ascii="Times New Roman" w:hAnsi="Times New Roman"/>
                <w:color w:val="000000"/>
                <w:kern w:val="0"/>
                <w:szCs w:val="20"/>
              </w:rPr>
              <w:t>67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6B416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1354D" w:rsidRPr="00865975" w14:paraId="363A6563" w14:textId="77777777" w:rsidTr="001C28DA">
        <w:trPr>
          <w:gridAfter w:val="1"/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D1429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1D6B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 xml:space="preserve">p 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47860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AC0EE" w14:textId="77777777" w:rsidR="0021354D" w:rsidRPr="00865975" w:rsidRDefault="00392C08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123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8644C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C7892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21354D" w:rsidRPr="00865975" w14:paraId="3414280A" w14:textId="77777777" w:rsidTr="001C28DA">
        <w:trPr>
          <w:gridAfter w:val="1"/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505377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EE788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50415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1.00 (reference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A4B88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1.</w:t>
            </w:r>
            <w:r w:rsidR="00392C08">
              <w:rPr>
                <w:rFonts w:ascii="Times New Roman" w:hAnsi="Times New Roman"/>
                <w:color w:val="000000"/>
                <w:kern w:val="0"/>
                <w:szCs w:val="20"/>
              </w:rPr>
              <w:t>09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0.9</w:t>
            </w:r>
            <w:r w:rsidR="00392C08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-1.</w:t>
            </w:r>
            <w:r w:rsidR="00392C08">
              <w:rPr>
                <w:rFonts w:ascii="Times New Roman" w:hAnsi="Times New Roman"/>
                <w:color w:val="000000"/>
                <w:kern w:val="0"/>
                <w:szCs w:val="20"/>
              </w:rPr>
              <w:t>24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07933" w14:textId="77777777" w:rsidR="0021354D" w:rsidRPr="00865975" w:rsidRDefault="00392C08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32 (1.11</w:t>
            </w:r>
            <w:r w:rsidR="0021354D"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-1.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57</w:t>
            </w:r>
            <w:r w:rsidR="0021354D"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664C1" w14:textId="77777777" w:rsidR="0021354D" w:rsidRPr="00865975" w:rsidRDefault="00A52C2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02</w:t>
            </w:r>
          </w:p>
        </w:tc>
      </w:tr>
      <w:tr w:rsidR="0021354D" w:rsidRPr="00865975" w14:paraId="7C30581E" w14:textId="77777777" w:rsidTr="001C28DA">
        <w:trPr>
          <w:gridAfter w:val="1"/>
          <w:trHeight w:val="33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450DF14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8AB4C5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 xml:space="preserve">p 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45AD61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19247A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 w:rsidR="00392C08">
              <w:rPr>
                <w:rFonts w:ascii="Times New Roman" w:hAnsi="Times New Roman"/>
                <w:color w:val="000000"/>
                <w:kern w:val="0"/>
                <w:szCs w:val="20"/>
              </w:rPr>
              <w:t>232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9925AD" w14:textId="77777777" w:rsidR="0021354D" w:rsidRPr="00865975" w:rsidRDefault="00392C08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473105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54D" w:rsidRPr="00865975" w14:paraId="53B5662E" w14:textId="77777777" w:rsidTr="001C28DA">
        <w:trPr>
          <w:gridAfter w:val="1"/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B165CA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odel 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9AEFFD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F5B58C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1.00 (reference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428044" w14:textId="77777777" w:rsidR="0021354D" w:rsidRPr="00865975" w:rsidRDefault="00392C08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.04 (0.91-1.19</w:t>
            </w:r>
            <w:r w:rsidR="0021354D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3FAAAF" w14:textId="77777777" w:rsidR="0021354D" w:rsidRPr="00865975" w:rsidRDefault="00392C08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.14 (0.96-1.36</w:t>
            </w:r>
            <w:r w:rsidR="0021354D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83F0B1" w14:textId="77777777" w:rsidR="0021354D" w:rsidRPr="00865975" w:rsidRDefault="00A52C2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139</w:t>
            </w:r>
          </w:p>
        </w:tc>
      </w:tr>
      <w:tr w:rsidR="0021354D" w:rsidRPr="00865975" w14:paraId="69A98EA9" w14:textId="77777777" w:rsidTr="001C28DA">
        <w:trPr>
          <w:gridAfter w:val="1"/>
          <w:trHeight w:val="330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11DCF2B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A1AA5F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 xml:space="preserve">p 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15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11BAD5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4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393951" w14:textId="77777777" w:rsidR="0021354D" w:rsidRPr="00865975" w:rsidRDefault="00392C08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593</w:t>
            </w:r>
          </w:p>
        </w:tc>
        <w:tc>
          <w:tcPr>
            <w:tcW w:w="154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58E49D" w14:textId="77777777" w:rsidR="0021354D" w:rsidRPr="00865975" w:rsidRDefault="00392C08" w:rsidP="00392C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13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7558B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21354D" w:rsidRPr="00865975" w14:paraId="6DD0E5FE" w14:textId="77777777" w:rsidTr="001C28DA">
        <w:trPr>
          <w:trHeight w:val="33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C914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Model 1: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Un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adjust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8DC62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B6674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5B97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759D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21354D" w:rsidRPr="00865975" w14:paraId="602B3D2A" w14:textId="77777777" w:rsidTr="001C28DA">
        <w:trPr>
          <w:trHeight w:val="33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3916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Model 2: adjusted for age, sex,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nd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W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C58D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93C8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21354D" w:rsidRPr="00865975" w14:paraId="3D72B93B" w14:textId="77777777" w:rsidTr="001C28DA">
        <w:trPr>
          <w:trHeight w:val="33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6878" w14:textId="77777777" w:rsidR="0021354D" w:rsidRPr="00217B54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Model 3: adjusted for age, sex, WC, SBP, DBP, ALT, AST, </w:t>
            </w:r>
            <w:proofErr w:type="gramStart"/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creatinine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nd 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LDL </w:t>
            </w:r>
          </w:p>
        </w:tc>
      </w:tr>
      <w:tr w:rsidR="0021354D" w:rsidRPr="00865975" w14:paraId="23EF5135" w14:textId="77777777" w:rsidTr="001C28DA">
        <w:trPr>
          <w:trHeight w:val="33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ED2A" w14:textId="77777777" w:rsidR="0021354D" w:rsidRPr="00865975" w:rsidRDefault="0021354D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Model 4: 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adjusted for age, sex, WC, SBP, DBP, ALT, AST, creatinine, LDL, smoke, drink, exercise, HTN, and DM</w:t>
            </w:r>
          </w:p>
        </w:tc>
      </w:tr>
    </w:tbl>
    <w:p w14:paraId="2F0B15ED" w14:textId="77777777" w:rsidR="0021354D" w:rsidRDefault="0021354D" w:rsidP="007724B2">
      <w:pPr>
        <w:rPr>
          <w:rFonts w:ascii="Times New Roman" w:hAnsi="Times New Roman" w:cs="Times New Roman"/>
          <w:b/>
          <w:szCs w:val="20"/>
        </w:rPr>
      </w:pPr>
    </w:p>
    <w:p w14:paraId="5754FD5D" w14:textId="77777777" w:rsidR="0021354D" w:rsidRDefault="0021354D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p w14:paraId="7288B193" w14:textId="77777777" w:rsidR="006775D5" w:rsidRDefault="006775D5" w:rsidP="007724B2">
      <w:pPr>
        <w:rPr>
          <w:rFonts w:ascii="Times New Roman" w:hAnsi="Times New Roman" w:cs="Times New Roman"/>
          <w:b/>
          <w:szCs w:val="20"/>
        </w:rPr>
        <w:sectPr w:rsidR="006775D5" w:rsidSect="008F4FA8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0111379D" w14:textId="77777777" w:rsidR="006775D5" w:rsidRDefault="006775D5" w:rsidP="006775D5">
      <w:pPr>
        <w:wordWrap/>
        <w:spacing w:after="0" w:line="360" w:lineRule="auto"/>
        <w:ind w:left="98" w:hangingChars="50" w:hanging="98"/>
        <w:rPr>
          <w:rFonts w:ascii="Times New Roman" w:eastAsia="Batang" w:hAnsi="Times New Roman"/>
          <w:color w:val="000000" w:themeColor="text1"/>
          <w:szCs w:val="20"/>
        </w:rPr>
      </w:pPr>
      <w:r>
        <w:rPr>
          <w:rFonts w:ascii="Times New Roman" w:eastAsia="Batang" w:hAnsi="Times New Roman" w:hint="eastAsia"/>
          <w:b/>
          <w:bCs/>
          <w:color w:val="000000" w:themeColor="text1"/>
          <w:szCs w:val="20"/>
          <w:lang w:val="en-GB"/>
        </w:rPr>
        <w:lastRenderedPageBreak/>
        <w:t xml:space="preserve">TABLE </w:t>
      </w:r>
      <w:r w:rsidR="003B7769">
        <w:rPr>
          <w:rFonts w:ascii="Times New Roman" w:eastAsia="Batang" w:hAnsi="Times New Roman"/>
          <w:b/>
          <w:bCs/>
          <w:color w:val="000000" w:themeColor="text1"/>
          <w:szCs w:val="20"/>
          <w:lang w:val="en-GB"/>
        </w:rPr>
        <w:t>S</w:t>
      </w:r>
      <w:r w:rsidR="009F7A2F">
        <w:rPr>
          <w:rFonts w:ascii="Times New Roman" w:eastAsia="Batang" w:hAnsi="Times New Roman"/>
          <w:b/>
          <w:bCs/>
          <w:color w:val="000000" w:themeColor="text1"/>
          <w:szCs w:val="20"/>
          <w:lang w:val="en-GB"/>
        </w:rPr>
        <w:t>3</w:t>
      </w:r>
      <w:r w:rsidRPr="002215AD">
        <w:rPr>
          <w:rFonts w:ascii="Times New Roman" w:eastAsia="Batang" w:hAnsi="Times New Roman"/>
          <w:b/>
          <w:bCs/>
          <w:color w:val="000000" w:themeColor="text1"/>
          <w:szCs w:val="20"/>
          <w:lang w:val="en-GB"/>
        </w:rPr>
        <w:t xml:space="preserve">. </w:t>
      </w:r>
      <w:r w:rsidRPr="002215AD">
        <w:rPr>
          <w:rFonts w:ascii="Times New Roman" w:eastAsia="BatangChe" w:hAnsi="Times New Roman"/>
          <w:bCs/>
          <w:color w:val="000000" w:themeColor="text1"/>
          <w:szCs w:val="20"/>
        </w:rPr>
        <w:t>Multivariate Cox proportional-hazards regression models</w:t>
      </w:r>
      <w:r w:rsidRPr="002215AD">
        <w:rPr>
          <w:rFonts w:ascii="Times New Roman" w:eastAsia="BatangChe" w:hAnsi="Times New Roman"/>
          <w:color w:val="000000" w:themeColor="text1"/>
          <w:szCs w:val="20"/>
        </w:rPr>
        <w:t xml:space="preserve"> for </w:t>
      </w:r>
      <w:r>
        <w:rPr>
          <w:rFonts w:ascii="Times New Roman" w:eastAsia="Batang" w:hAnsi="Times New Roman"/>
          <w:color w:val="000000" w:themeColor="text1"/>
          <w:szCs w:val="20"/>
        </w:rPr>
        <w:t>cancer mortality and CVD mortality</w:t>
      </w:r>
      <w:r w:rsidRPr="002215AD">
        <w:rPr>
          <w:rFonts w:ascii="Times New Roman" w:eastAsia="Batang" w:hAnsi="Times New Roman"/>
          <w:color w:val="000000" w:themeColor="text1"/>
          <w:szCs w:val="20"/>
        </w:rPr>
        <w:t xml:space="preserve"> according to </w:t>
      </w:r>
      <w:r>
        <w:rPr>
          <w:rFonts w:ascii="Times New Roman" w:eastAsia="Batang" w:hAnsi="Times New Roman"/>
          <w:color w:val="000000" w:themeColor="text1"/>
          <w:szCs w:val="20"/>
        </w:rPr>
        <w:t xml:space="preserve">METS-IR tertiles in subject </w:t>
      </w:r>
      <w:r w:rsidR="00EE7130">
        <w:rPr>
          <w:rFonts w:ascii="Times New Roman" w:eastAsia="Batang" w:hAnsi="Times New Roman"/>
          <w:color w:val="000000" w:themeColor="text1"/>
          <w:szCs w:val="20"/>
        </w:rPr>
        <w:t>40-59</w:t>
      </w:r>
      <w:r>
        <w:rPr>
          <w:rFonts w:ascii="Times New Roman" w:eastAsia="Batang" w:hAnsi="Times New Roman"/>
          <w:color w:val="000000" w:themeColor="text1"/>
          <w:szCs w:val="20"/>
        </w:rPr>
        <w:t xml:space="preserve"> year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8"/>
        <w:gridCol w:w="1689"/>
        <w:gridCol w:w="1475"/>
        <w:gridCol w:w="1496"/>
        <w:gridCol w:w="1487"/>
        <w:gridCol w:w="1043"/>
        <w:gridCol w:w="1473"/>
        <w:gridCol w:w="1423"/>
        <w:gridCol w:w="1423"/>
        <w:gridCol w:w="1010"/>
      </w:tblGrid>
      <w:tr w:rsidR="006775D5" w:rsidRPr="005B4228" w14:paraId="5DF866A0" w14:textId="77777777" w:rsidTr="001C28DA">
        <w:trPr>
          <w:trHeight w:val="33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8F2208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Gulim"/>
                <w:color w:val="000000"/>
                <w:kern w:val="0"/>
                <w:sz w:val="22"/>
              </w:rPr>
            </w:pPr>
            <w:r w:rsidRPr="005B4228">
              <w:rPr>
                <w:rFonts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955E3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 w:val="22"/>
              </w:rPr>
              <w:t>Cancer mortalit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0C7A8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 w:val="22"/>
              </w:rPr>
              <w:t>CVD mortality</w:t>
            </w:r>
          </w:p>
        </w:tc>
      </w:tr>
      <w:tr w:rsidR="006775D5" w:rsidRPr="005B4228" w14:paraId="066701F0" w14:textId="77777777" w:rsidTr="001C28DA">
        <w:trPr>
          <w:trHeight w:val="33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85E5DD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Gulim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00BAE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Group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CD520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Group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8E7F9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Group 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97E989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721D0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Group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8DFCA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Group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DF6D6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Group 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736143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for trend</w:t>
            </w:r>
          </w:p>
        </w:tc>
      </w:tr>
      <w:tr w:rsidR="006775D5" w:rsidRPr="005B4228" w14:paraId="0A60FF09" w14:textId="77777777" w:rsidTr="001C28DA">
        <w:trPr>
          <w:trHeight w:val="51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C20950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Gulim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C1397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T1 [16.7, 33.2]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br/>
              <w:t>(n = 10,0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82CF2" w14:textId="77777777" w:rsidR="006775D5" w:rsidRPr="005B4228" w:rsidRDefault="0055486F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T2 [</w:t>
            </w:r>
            <w:r w:rsidR="006775D5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33.2, 38.0]</w:t>
            </w:r>
            <w:r w:rsidR="006775D5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br/>
              <w:t>(n = 10,0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11662" w14:textId="77777777" w:rsidR="006775D5" w:rsidRPr="005B4228" w:rsidRDefault="0055486F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T3 [</w:t>
            </w:r>
            <w:r w:rsidR="006775D5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38.0, 77]</w:t>
            </w:r>
            <w:r w:rsidR="006775D5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br/>
              <w:t>(n = 10,05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E4789B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3A553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T1 [16.7, 33.2]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br/>
              <w:t>(n = 10,0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A6B3E" w14:textId="77777777" w:rsidR="006775D5" w:rsidRPr="005B4228" w:rsidRDefault="0055486F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T2 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[</w:t>
            </w:r>
            <w:r w:rsidR="006775D5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33.2, 38.0]</w:t>
            </w:r>
            <w:r w:rsidR="006775D5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br/>
              <w:t>(n = 10,0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120BC" w14:textId="77777777" w:rsidR="006775D5" w:rsidRPr="005B4228" w:rsidRDefault="0055486F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T3 [</w:t>
            </w:r>
            <w:r w:rsidR="006775D5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38.0, 77]</w:t>
            </w:r>
            <w:r w:rsidR="006775D5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br/>
              <w:t>(n = 10,05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1A5C3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6775D5" w:rsidRPr="005B4228" w14:paraId="47CC68D3" w14:textId="77777777" w:rsidTr="001C28DA">
        <w:trPr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4C3E7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New cases of death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C4146" w14:textId="77777777" w:rsidR="006775D5" w:rsidRPr="005B4228" w:rsidRDefault="00F541EA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0D16E" w14:textId="77777777" w:rsidR="006775D5" w:rsidRPr="005B4228" w:rsidRDefault="00F541EA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F28E0" w14:textId="77777777" w:rsidR="006775D5" w:rsidRPr="005B4228" w:rsidRDefault="00F541EA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FF0E4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93AA9" w14:textId="77777777" w:rsidR="006775D5" w:rsidRPr="005B4228" w:rsidRDefault="008102CA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C4B73" w14:textId="77777777" w:rsidR="006775D5" w:rsidRPr="005B4228" w:rsidRDefault="008102CA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73D64" w14:textId="77777777" w:rsidR="006775D5" w:rsidRPr="005B4228" w:rsidRDefault="008102CA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EB29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6775D5" w:rsidRPr="005B4228" w14:paraId="7642D42D" w14:textId="77777777" w:rsidTr="001C28DA">
        <w:trPr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E33D5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Mean follow-up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7294C" w14:textId="77777777" w:rsidR="006775D5" w:rsidRPr="005B4228" w:rsidRDefault="00F541EA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84E48" w14:textId="77777777" w:rsidR="006775D5" w:rsidRPr="005B4228" w:rsidRDefault="00F541EA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FFBCC" w14:textId="77777777" w:rsidR="006775D5" w:rsidRPr="005B4228" w:rsidRDefault="00F541EA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B7A35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C0677" w14:textId="77777777" w:rsidR="006775D5" w:rsidRPr="005B4228" w:rsidRDefault="00F541EA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0F174" w14:textId="77777777" w:rsidR="006775D5" w:rsidRPr="005B4228" w:rsidRDefault="00F541EA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BAA08" w14:textId="77777777" w:rsidR="006775D5" w:rsidRPr="005B4228" w:rsidRDefault="00F541EA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6EC44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F541EA" w:rsidRPr="005B4228" w14:paraId="29959EE4" w14:textId="77777777" w:rsidTr="001C28DA">
        <w:trPr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2BCA1" w14:textId="77777777" w:rsidR="00F541EA" w:rsidRPr="005B4228" w:rsidRDefault="00F541EA" w:rsidP="00F5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Pearson-years of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B571D" w14:textId="77777777" w:rsidR="00F541EA" w:rsidRPr="005B4228" w:rsidRDefault="00F541EA" w:rsidP="00F541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68,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9B94B" w14:textId="77777777" w:rsidR="00F541EA" w:rsidRPr="005B4228" w:rsidRDefault="00F541EA" w:rsidP="00F541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72,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65034" w14:textId="77777777" w:rsidR="00F541EA" w:rsidRPr="005B4228" w:rsidRDefault="00F541EA" w:rsidP="00F541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69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FD28E" w14:textId="77777777" w:rsidR="00F541EA" w:rsidRPr="005B4228" w:rsidRDefault="00F541EA" w:rsidP="00F541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4822" w14:textId="77777777" w:rsidR="00F541EA" w:rsidRPr="005B4228" w:rsidRDefault="00F541EA" w:rsidP="00F541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68,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5232F" w14:textId="77777777" w:rsidR="00F541EA" w:rsidRPr="005B4228" w:rsidRDefault="00F541EA" w:rsidP="00F541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72,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38BF5" w14:textId="77777777" w:rsidR="00F541EA" w:rsidRPr="005B4228" w:rsidRDefault="00F541EA" w:rsidP="00F541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69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ED39" w14:textId="77777777" w:rsidR="00F541EA" w:rsidRPr="005B4228" w:rsidRDefault="00F541EA" w:rsidP="00F541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6775D5" w:rsidRPr="005B4228" w14:paraId="25B57EFE" w14:textId="77777777" w:rsidTr="001C28DA">
        <w:trPr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D5BFB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Incidence rate/1000 person 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8D23" w14:textId="77777777" w:rsidR="006775D5" w:rsidRPr="005B4228" w:rsidRDefault="008102CA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979B7" w14:textId="77777777" w:rsidR="006775D5" w:rsidRPr="005B4228" w:rsidRDefault="008102CA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F4103" w14:textId="77777777" w:rsidR="006775D5" w:rsidRPr="005B4228" w:rsidRDefault="008102CA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E00A2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B19F2" w14:textId="77777777" w:rsidR="006775D5" w:rsidRPr="005B4228" w:rsidRDefault="008102CA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439D" w14:textId="77777777" w:rsidR="006775D5" w:rsidRPr="005B4228" w:rsidRDefault="008102CA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1AAB0" w14:textId="77777777" w:rsidR="006775D5" w:rsidRPr="005B4228" w:rsidRDefault="008102CA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DF4D0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6775D5" w:rsidRPr="005B4228" w14:paraId="1C159AE3" w14:textId="77777777" w:rsidTr="001C28DA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5AF4A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27BA2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DAFD9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FE1EF" w14:textId="77777777" w:rsidR="006775D5" w:rsidRPr="005B4228" w:rsidRDefault="008102CA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13</w:t>
            </w:r>
            <w:r w:rsidR="006775D5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96</w:t>
            </w:r>
            <w:r w:rsidR="006775D5">
              <w:rPr>
                <w:rFonts w:ascii="Times New Roman" w:hAnsi="Times New Roman"/>
                <w:color w:val="000000"/>
                <w:kern w:val="0"/>
                <w:szCs w:val="20"/>
              </w:rPr>
              <w:t>-</w:t>
            </w:r>
            <w:r w:rsidR="006775D5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3</w:t>
            </w:r>
            <w:r w:rsidR="006775D5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B8050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1.</w:t>
            </w:r>
            <w:r w:rsidR="008102CA">
              <w:rPr>
                <w:rFonts w:ascii="Times New Roman" w:hAnsi="Times New Roman"/>
                <w:color w:val="000000"/>
                <w:kern w:val="0"/>
                <w:szCs w:val="20"/>
              </w:rPr>
              <w:t>45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1.</w:t>
            </w:r>
            <w:r w:rsidR="008102CA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-1.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  <w:r w:rsidR="008102CA">
              <w:rPr>
                <w:rFonts w:ascii="Times New Roman" w:hAnsi="Times New Roman"/>
                <w:color w:val="000000"/>
                <w:kern w:val="0"/>
                <w:szCs w:val="20"/>
              </w:rPr>
              <w:t>9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66BE1" w14:textId="77777777" w:rsidR="006775D5" w:rsidRPr="005B4228" w:rsidRDefault="008102CA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</w:t>
            </w:r>
            <w:r w:rsidR="006775D5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  <w:r w:rsidR="006775D5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58961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24C7" w14:textId="77777777" w:rsidR="006775D5" w:rsidRPr="005B4228" w:rsidRDefault="004E29E9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50 (1</w:t>
            </w:r>
            <w:r w:rsidR="006775D5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5-2.14</w:t>
            </w:r>
            <w:r w:rsidR="006775D5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3DEA0" w14:textId="77777777" w:rsidR="006775D5" w:rsidRPr="005B4228" w:rsidRDefault="004E29E9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59</w:t>
            </w:r>
            <w:r w:rsidR="006775D5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87-3.59</w:t>
            </w:r>
            <w:r w:rsidR="006775D5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0958A" w14:textId="77777777" w:rsidR="006775D5" w:rsidRPr="005B4228" w:rsidRDefault="004E29E9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</w:t>
            </w:r>
            <w:r w:rsidR="006775D5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1</w:t>
            </w:r>
          </w:p>
        </w:tc>
      </w:tr>
      <w:tr w:rsidR="006775D5" w:rsidRPr="005B4228" w14:paraId="500272B1" w14:textId="77777777" w:rsidTr="001C28DA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3C272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749EF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 xml:space="preserve">p 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C2A58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1479C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 w:rsidR="008102CA">
              <w:rPr>
                <w:rFonts w:ascii="Times New Roman" w:hAnsi="Times New Roman"/>
                <w:color w:val="000000"/>
                <w:kern w:val="0"/>
                <w:szCs w:val="2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51D1D" w14:textId="77777777" w:rsidR="006775D5" w:rsidRPr="005B4228" w:rsidRDefault="008102CA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</w:t>
            </w:r>
            <w:r w:rsidR="006775D5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BB86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8E34B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45F07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 w:rsidR="004E29E9">
              <w:rPr>
                <w:rFonts w:ascii="Times New Roman" w:hAnsi="Times New Roman"/>
                <w:color w:val="000000"/>
                <w:kern w:val="0"/>
                <w:szCs w:val="20"/>
              </w:rPr>
              <w:t>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E84E1" w14:textId="77777777" w:rsidR="006775D5" w:rsidRPr="005B4228" w:rsidRDefault="004E29E9" w:rsidP="004E2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</w:t>
            </w:r>
            <w:r w:rsidR="006775D5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C96CF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6775D5" w:rsidRPr="005B4228" w14:paraId="31F4D10D" w14:textId="77777777" w:rsidTr="001C28DA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6D4EF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38622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D6766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6B80" w14:textId="77777777" w:rsidR="006775D5" w:rsidRPr="005B4228" w:rsidRDefault="005A22C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97 (0.81-1.17</w:t>
            </w:r>
            <w:r w:rsidR="006775D5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059D" w14:textId="77777777" w:rsidR="006775D5" w:rsidRPr="002A1DC0" w:rsidRDefault="005A22C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17 (0.92</w:t>
            </w:r>
            <w:r w:rsidR="006775D5" w:rsidRPr="002A1DC0">
              <w:rPr>
                <w:rFonts w:ascii="Times New Roman" w:hAnsi="Times New Roman"/>
                <w:kern w:val="0"/>
                <w:szCs w:val="20"/>
              </w:rPr>
              <w:t>-1.</w:t>
            </w:r>
            <w:r>
              <w:rPr>
                <w:rFonts w:ascii="Times New Roman" w:hAnsi="Times New Roman"/>
                <w:kern w:val="0"/>
                <w:szCs w:val="20"/>
              </w:rPr>
              <w:t>49</w:t>
            </w:r>
            <w:r w:rsidR="006775D5" w:rsidRPr="002A1DC0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D121B" w14:textId="77777777" w:rsidR="006775D5" w:rsidRPr="005B4228" w:rsidRDefault="005A22CD" w:rsidP="005A22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 w:rsidR="006775D5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C66E2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3B41C" w14:textId="77777777" w:rsidR="006775D5" w:rsidRPr="005B4228" w:rsidRDefault="004400A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25</w:t>
            </w:r>
            <w:r w:rsidR="006775D5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0.8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4-1.86</w:t>
            </w:r>
            <w:r w:rsidR="006775D5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5F01" w14:textId="77777777" w:rsidR="006775D5" w:rsidRPr="005B4228" w:rsidRDefault="004400A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03</w:t>
            </w:r>
            <w:r w:rsidR="006775D5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="006775D5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 w:rsidR="006775D5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5-3.30</w:t>
            </w:r>
            <w:r w:rsidR="006775D5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6721E" w14:textId="77777777" w:rsidR="006775D5" w:rsidRPr="005B4228" w:rsidRDefault="006775D5" w:rsidP="004E2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0.0</w:t>
            </w:r>
            <w:r w:rsidR="004E29E9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</w:tr>
      <w:tr w:rsidR="006775D5" w:rsidRPr="005B4228" w14:paraId="14DC9B45" w14:textId="77777777" w:rsidTr="001C28DA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4A5A2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2FD64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 xml:space="preserve">p 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F8805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2057A" w14:textId="77777777" w:rsidR="006775D5" w:rsidRPr="005B4228" w:rsidRDefault="005A22C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F51C" w14:textId="77777777" w:rsidR="006775D5" w:rsidRPr="002A1DC0" w:rsidRDefault="005A22C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2</w:t>
            </w:r>
            <w:r w:rsidR="006775D5" w:rsidRPr="002A1DC0">
              <w:rPr>
                <w:rFonts w:ascii="Times New Roman" w:hAnsi="Times New Roman"/>
                <w:kern w:val="0"/>
                <w:szCs w:val="20"/>
              </w:rPr>
              <w:t>0</w:t>
            </w:r>
            <w:r w:rsidR="006775D5">
              <w:rPr>
                <w:rFonts w:ascii="Times New Roman" w:hAnsi="Times New Roman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FA35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7E3A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D28AD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 w:rsidR="004400A5">
              <w:rPr>
                <w:rFonts w:ascii="Times New Roman" w:hAnsi="Times New Roman"/>
                <w:color w:val="000000"/>
                <w:kern w:val="0"/>
                <w:szCs w:val="20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E31C4" w14:textId="77777777" w:rsidR="006775D5" w:rsidRPr="005B4228" w:rsidRDefault="006775D5" w:rsidP="004400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 w:rsidR="004400A5">
              <w:rPr>
                <w:rFonts w:ascii="Times New Roman" w:hAnsi="Times New Roman"/>
                <w:color w:val="000000"/>
                <w:kern w:val="0"/>
                <w:szCs w:val="20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7F988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6775D5" w:rsidRPr="005B4228" w14:paraId="4544FE92" w14:textId="77777777" w:rsidTr="001C28DA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3D56C4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69FF4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32C22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0DBAF" w14:textId="77777777" w:rsidR="006775D5" w:rsidRPr="005B4228" w:rsidRDefault="005A22CD" w:rsidP="005A22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  <w:r w:rsidR="006775D5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99 (0.83-1.1</w:t>
            </w:r>
            <w:r w:rsidR="006775D5">
              <w:rPr>
                <w:rFonts w:ascii="Times New Roman" w:hAnsi="Times New Roman"/>
                <w:color w:val="000000"/>
                <w:kern w:val="0"/>
                <w:szCs w:val="20"/>
              </w:rPr>
              <w:t>9</w:t>
            </w:r>
            <w:r w:rsidR="006775D5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89F6A" w14:textId="77777777" w:rsidR="006775D5" w:rsidRPr="002A1DC0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A1DC0">
              <w:rPr>
                <w:rFonts w:ascii="Times New Roman" w:hAnsi="Times New Roman"/>
                <w:kern w:val="0"/>
                <w:szCs w:val="20"/>
              </w:rPr>
              <w:t>1.</w:t>
            </w:r>
            <w:r w:rsidR="004E29E9">
              <w:rPr>
                <w:rFonts w:ascii="Times New Roman" w:hAnsi="Times New Roman"/>
                <w:kern w:val="0"/>
                <w:szCs w:val="20"/>
              </w:rPr>
              <w:t>16 (0.91</w:t>
            </w:r>
            <w:r w:rsidRPr="002A1DC0">
              <w:rPr>
                <w:rFonts w:ascii="Times New Roman" w:hAnsi="Times New Roman"/>
                <w:kern w:val="0"/>
                <w:szCs w:val="20"/>
              </w:rPr>
              <w:t>-1.</w:t>
            </w:r>
            <w:r w:rsidR="004E29E9">
              <w:rPr>
                <w:rFonts w:ascii="Times New Roman" w:hAnsi="Times New Roman"/>
                <w:kern w:val="0"/>
                <w:szCs w:val="20"/>
              </w:rPr>
              <w:t>48</w:t>
            </w:r>
            <w:r w:rsidRPr="002A1DC0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8935B" w14:textId="77777777" w:rsidR="006775D5" w:rsidRPr="005B4228" w:rsidRDefault="005A22C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 w:rsidR="006775D5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9C879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CAF8F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="004400A5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0.</w:t>
            </w:r>
            <w:r w:rsidR="004400A5">
              <w:rPr>
                <w:rFonts w:ascii="Times New Roman" w:hAnsi="Times New Roman"/>
                <w:color w:val="000000"/>
                <w:kern w:val="0"/>
                <w:szCs w:val="20"/>
              </w:rPr>
              <w:t>83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-1.</w:t>
            </w:r>
            <w:r w:rsidR="004400A5">
              <w:rPr>
                <w:rFonts w:ascii="Times New Roman" w:hAnsi="Times New Roman"/>
                <w:color w:val="000000"/>
                <w:kern w:val="0"/>
                <w:szCs w:val="20"/>
              </w:rPr>
              <w:t>84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7E679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1.</w:t>
            </w:r>
            <w:r w:rsidR="004400A5">
              <w:rPr>
                <w:rFonts w:ascii="Times New Roman" w:hAnsi="Times New Roman"/>
                <w:color w:val="000000"/>
                <w:kern w:val="0"/>
                <w:szCs w:val="20"/>
              </w:rPr>
              <w:t>97 (1.21-3.20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B4E0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 w:rsidR="004E29E9">
              <w:rPr>
                <w:rFonts w:ascii="Times New Roman" w:hAnsi="Times New Roman"/>
                <w:color w:val="000000"/>
                <w:kern w:val="0"/>
                <w:szCs w:val="20"/>
              </w:rPr>
              <w:t>004</w:t>
            </w:r>
          </w:p>
        </w:tc>
      </w:tr>
      <w:tr w:rsidR="006775D5" w:rsidRPr="005B4228" w14:paraId="2B5D4E1B" w14:textId="77777777" w:rsidTr="001C28DA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2E6F0FF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B824D3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 xml:space="preserve">p 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69A9B7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A0B402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 w:rsidR="005A22CD">
              <w:rPr>
                <w:rFonts w:ascii="Times New Roman" w:hAnsi="Times New Roman"/>
                <w:color w:val="000000"/>
                <w:kern w:val="0"/>
                <w:szCs w:val="20"/>
              </w:rPr>
              <w:t>9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26AB76" w14:textId="77777777" w:rsidR="006775D5" w:rsidRPr="002A1DC0" w:rsidRDefault="004E29E9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</w:t>
            </w:r>
            <w:r w:rsidR="006775D5">
              <w:rPr>
                <w:rFonts w:ascii="Times New Roman" w:hAnsi="Times New Roman"/>
                <w:kern w:val="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8C9593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52FBB8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8FC173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 w:rsidR="004400A5">
              <w:rPr>
                <w:rFonts w:ascii="Times New Roman" w:hAnsi="Times New Roman"/>
                <w:color w:val="000000"/>
                <w:kern w:val="0"/>
                <w:szCs w:val="20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FD1924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 w:rsidR="004400A5">
              <w:rPr>
                <w:rFonts w:ascii="Times New Roman" w:hAnsi="Times New Roman"/>
                <w:color w:val="000000"/>
                <w:kern w:val="0"/>
                <w:szCs w:val="20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BA550A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775D5" w:rsidRPr="005B4228" w14:paraId="6BBBC3F8" w14:textId="77777777" w:rsidTr="001C28DA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8A23D2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Model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8D0A1B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C966FB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80755D" w14:textId="77777777" w:rsidR="006775D5" w:rsidRPr="005B4228" w:rsidRDefault="004E29E9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6 (0.80-1.16</w:t>
            </w:r>
            <w:r w:rsidR="006775D5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2343E2" w14:textId="77777777" w:rsidR="006775D5" w:rsidRPr="002A1DC0" w:rsidRDefault="004E29E9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04 (0.82-1.34</w:t>
            </w:r>
            <w:r w:rsidR="006775D5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EFF970" w14:textId="77777777" w:rsidR="006775D5" w:rsidRPr="005B4228" w:rsidRDefault="005A22CD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410A58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367E7B" w14:textId="77777777" w:rsidR="006775D5" w:rsidRPr="005B4228" w:rsidRDefault="004400A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17</w:t>
            </w:r>
            <w:r w:rsidR="006775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(0.79-1.74</w:t>
            </w:r>
            <w:r w:rsidR="006775D5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9EE41D" w14:textId="77777777" w:rsidR="006775D5" w:rsidRPr="005B4228" w:rsidRDefault="004400A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59 (0.97-2.59</w:t>
            </w:r>
            <w:r w:rsidR="006775D5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A2058D" w14:textId="77777777" w:rsidR="006775D5" w:rsidRPr="005B4228" w:rsidRDefault="004E29E9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054</w:t>
            </w:r>
          </w:p>
        </w:tc>
      </w:tr>
      <w:tr w:rsidR="006775D5" w:rsidRPr="005B4228" w14:paraId="2261CC5A" w14:textId="77777777" w:rsidTr="001C28DA">
        <w:trPr>
          <w:trHeight w:val="330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D59E174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2AE966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 xml:space="preserve">p 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48A1C2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724FB1" w14:textId="77777777" w:rsidR="006775D5" w:rsidRPr="005B4228" w:rsidRDefault="004E29E9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69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680654" w14:textId="77777777" w:rsidR="006775D5" w:rsidRPr="002A1DC0" w:rsidRDefault="004E29E9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7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C793DE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806CD7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DC28A2" w14:textId="77777777" w:rsidR="006775D5" w:rsidRPr="005B4228" w:rsidRDefault="004400A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43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0F8EFE" w14:textId="77777777" w:rsidR="006775D5" w:rsidRPr="005B4228" w:rsidRDefault="004400A5" w:rsidP="004400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06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D6C56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6775D5" w:rsidRPr="005B4228" w14:paraId="34EC941C" w14:textId="77777777" w:rsidTr="001C28DA">
        <w:trPr>
          <w:trHeight w:val="33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5983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Model 1: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Un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adjus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BAEA3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777F6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1DC8D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6F24C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A4F16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8D409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B3D55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6775D5" w:rsidRPr="005B4228" w14:paraId="52103967" w14:textId="77777777" w:rsidTr="001C28DA">
        <w:trPr>
          <w:trHeight w:val="33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D2C8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Model 2: adjusted for age, </w:t>
            </w:r>
            <w:proofErr w:type="gramStart"/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sex</w:t>
            </w:r>
            <w:proofErr w:type="gramEnd"/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nd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2FFB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6441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1B09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E0D8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7744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6775D5" w:rsidRPr="005B4228" w14:paraId="1918C3BA" w14:textId="77777777" w:rsidTr="001C28DA">
        <w:trPr>
          <w:trHeight w:val="33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0C1E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Model 3: adjusted for age, sex, WC, SBP, DBP, ALT, AST, </w:t>
            </w:r>
            <w:proofErr w:type="gramStart"/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creatinine</w:t>
            </w:r>
            <w:proofErr w:type="gramEnd"/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and 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LDL</w:t>
            </w:r>
          </w:p>
        </w:tc>
      </w:tr>
      <w:tr w:rsidR="006775D5" w:rsidRPr="005B4228" w14:paraId="23505944" w14:textId="77777777" w:rsidTr="001C28DA">
        <w:trPr>
          <w:trHeight w:val="33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96E77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Model 4: 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adjusted for age, sex, WC, SBP, DBP, ALT, AST, creatinine, L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DL, smoke, drink, exercise, HTN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nd 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FB866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13D9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029CC" w14:textId="77777777" w:rsidR="006775D5" w:rsidRPr="005B4228" w:rsidRDefault="006775D5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</w:tbl>
    <w:p w14:paraId="5C7D5D98" w14:textId="77777777" w:rsidR="00EA3B9E" w:rsidRDefault="00EA3B9E" w:rsidP="007724B2">
      <w:pPr>
        <w:rPr>
          <w:rFonts w:ascii="Times New Roman" w:hAnsi="Times New Roman" w:cs="Times New Roman"/>
          <w:b/>
          <w:szCs w:val="20"/>
        </w:rPr>
      </w:pPr>
    </w:p>
    <w:p w14:paraId="507C6C88" w14:textId="77777777" w:rsidR="00EA3B9E" w:rsidRDefault="00EA3B9E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p w14:paraId="505C6EDA" w14:textId="77777777" w:rsidR="00EA3B9E" w:rsidRDefault="003B7769" w:rsidP="00EA3B9E">
      <w:pPr>
        <w:wordWrap/>
        <w:spacing w:after="0" w:line="360" w:lineRule="auto"/>
        <w:ind w:left="98" w:hangingChars="50" w:hanging="98"/>
        <w:rPr>
          <w:rFonts w:ascii="Times New Roman" w:eastAsia="Batang" w:hAnsi="Times New Roman"/>
          <w:color w:val="000000" w:themeColor="text1"/>
          <w:szCs w:val="20"/>
        </w:rPr>
      </w:pPr>
      <w:r>
        <w:rPr>
          <w:rFonts w:ascii="Times New Roman" w:eastAsia="Batang" w:hAnsi="Times New Roman" w:hint="eastAsia"/>
          <w:b/>
          <w:bCs/>
          <w:color w:val="000000" w:themeColor="text1"/>
          <w:szCs w:val="20"/>
          <w:lang w:val="en-GB"/>
        </w:rPr>
        <w:lastRenderedPageBreak/>
        <w:t>TABLE</w:t>
      </w:r>
      <w:r>
        <w:rPr>
          <w:rFonts w:ascii="Times New Roman" w:eastAsia="Batang" w:hAnsi="Times New Roman"/>
          <w:b/>
          <w:bCs/>
          <w:color w:val="000000" w:themeColor="text1"/>
          <w:szCs w:val="20"/>
          <w:lang w:val="en-GB"/>
        </w:rPr>
        <w:t xml:space="preserve"> S</w:t>
      </w:r>
      <w:r w:rsidR="009F7A2F">
        <w:rPr>
          <w:rFonts w:ascii="Times New Roman" w:eastAsia="Batang" w:hAnsi="Times New Roman"/>
          <w:b/>
          <w:bCs/>
          <w:color w:val="000000" w:themeColor="text1"/>
          <w:szCs w:val="20"/>
          <w:lang w:val="en-GB"/>
        </w:rPr>
        <w:t>4</w:t>
      </w:r>
      <w:r w:rsidR="00EA3B9E" w:rsidRPr="002215AD">
        <w:rPr>
          <w:rFonts w:ascii="Times New Roman" w:eastAsia="Batang" w:hAnsi="Times New Roman"/>
          <w:b/>
          <w:bCs/>
          <w:color w:val="000000" w:themeColor="text1"/>
          <w:szCs w:val="20"/>
          <w:lang w:val="en-GB"/>
        </w:rPr>
        <w:t xml:space="preserve">. </w:t>
      </w:r>
      <w:r w:rsidR="00EA3B9E" w:rsidRPr="002215AD">
        <w:rPr>
          <w:rFonts w:ascii="Times New Roman" w:eastAsia="BatangChe" w:hAnsi="Times New Roman"/>
          <w:bCs/>
          <w:color w:val="000000" w:themeColor="text1"/>
          <w:szCs w:val="20"/>
        </w:rPr>
        <w:t>Multivariate Cox proportional-hazards regression models</w:t>
      </w:r>
      <w:r w:rsidR="00EA3B9E" w:rsidRPr="002215AD">
        <w:rPr>
          <w:rFonts w:ascii="Times New Roman" w:eastAsia="BatangChe" w:hAnsi="Times New Roman"/>
          <w:color w:val="000000" w:themeColor="text1"/>
          <w:szCs w:val="20"/>
        </w:rPr>
        <w:t xml:space="preserve"> for </w:t>
      </w:r>
      <w:r w:rsidR="00EA3B9E">
        <w:rPr>
          <w:rFonts w:ascii="Times New Roman" w:eastAsia="Batang" w:hAnsi="Times New Roman"/>
          <w:color w:val="000000" w:themeColor="text1"/>
          <w:szCs w:val="20"/>
        </w:rPr>
        <w:t>cancer mortality and CVD mortality</w:t>
      </w:r>
      <w:r w:rsidR="00EA3B9E" w:rsidRPr="002215AD">
        <w:rPr>
          <w:rFonts w:ascii="Times New Roman" w:eastAsia="Batang" w:hAnsi="Times New Roman"/>
          <w:color w:val="000000" w:themeColor="text1"/>
          <w:szCs w:val="20"/>
        </w:rPr>
        <w:t xml:space="preserve"> according to </w:t>
      </w:r>
      <w:r w:rsidR="00EA3B9E">
        <w:rPr>
          <w:rFonts w:ascii="Times New Roman" w:eastAsia="Batang" w:hAnsi="Times New Roman"/>
          <w:color w:val="000000" w:themeColor="text1"/>
          <w:szCs w:val="20"/>
        </w:rPr>
        <w:t>METS-IR tertiles in subject older than 6</w:t>
      </w:r>
      <w:r w:rsidR="00EE7130">
        <w:rPr>
          <w:rFonts w:ascii="Times New Roman" w:eastAsia="Batang" w:hAnsi="Times New Roman"/>
          <w:color w:val="000000" w:themeColor="text1"/>
          <w:szCs w:val="20"/>
        </w:rPr>
        <w:t>5</w:t>
      </w:r>
      <w:r w:rsidR="00EA3B9E">
        <w:rPr>
          <w:rFonts w:ascii="Times New Roman" w:eastAsia="Batang" w:hAnsi="Times New Roman"/>
          <w:color w:val="000000" w:themeColor="text1"/>
          <w:szCs w:val="20"/>
        </w:rPr>
        <w:t xml:space="preserve"> year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9"/>
        <w:gridCol w:w="1695"/>
        <w:gridCol w:w="1475"/>
        <w:gridCol w:w="1494"/>
        <w:gridCol w:w="1486"/>
        <w:gridCol w:w="1043"/>
        <w:gridCol w:w="1474"/>
        <w:gridCol w:w="1425"/>
        <w:gridCol w:w="1425"/>
        <w:gridCol w:w="1001"/>
      </w:tblGrid>
      <w:tr w:rsidR="00EA3B9E" w:rsidRPr="005B4228" w14:paraId="78CDC8CD" w14:textId="77777777" w:rsidTr="001C28DA">
        <w:trPr>
          <w:trHeight w:val="33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158C0C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Gulim"/>
                <w:color w:val="000000"/>
                <w:kern w:val="0"/>
                <w:sz w:val="22"/>
              </w:rPr>
            </w:pPr>
            <w:r w:rsidRPr="005B4228">
              <w:rPr>
                <w:rFonts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A5C96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 w:val="22"/>
              </w:rPr>
              <w:t>Cancer mortalit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EB11E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 w:val="22"/>
              </w:rPr>
              <w:t>CVD mortality</w:t>
            </w:r>
          </w:p>
        </w:tc>
      </w:tr>
      <w:tr w:rsidR="00EA3B9E" w:rsidRPr="005B4228" w14:paraId="7CC795CF" w14:textId="77777777" w:rsidTr="001C28DA">
        <w:trPr>
          <w:trHeight w:val="33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9D58E3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Gulim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7AC0B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Group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008F3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Group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41BEE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Group 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D06881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5FE0B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Group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FDC63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Group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6AD7D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Group 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DA60FD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for trend</w:t>
            </w:r>
          </w:p>
        </w:tc>
      </w:tr>
      <w:tr w:rsidR="00EA3B9E" w:rsidRPr="005B4228" w14:paraId="031BD9F6" w14:textId="77777777" w:rsidTr="001C28DA">
        <w:trPr>
          <w:trHeight w:val="51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CB267B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Gulim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FEEF5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T1 [16.7, 33.2]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br/>
              <w:t>(n = 10,0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F28A3" w14:textId="77777777" w:rsidR="00EA3B9E" w:rsidRPr="005B4228" w:rsidRDefault="00EA3B9E" w:rsidP="00554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T2 </w:t>
            </w:r>
            <w:r w:rsidR="0055486F">
              <w:rPr>
                <w:rFonts w:ascii="Times New Roman" w:hAnsi="Times New Roman"/>
                <w:color w:val="000000"/>
                <w:kern w:val="0"/>
                <w:szCs w:val="20"/>
              </w:rPr>
              <w:t>[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33.2, 38.0]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br/>
              <w:t>(n = 10,0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6C3F7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T</w:t>
            </w:r>
            <w:r w:rsidR="0055486F">
              <w:rPr>
                <w:rFonts w:ascii="Times New Roman" w:hAnsi="Times New Roman"/>
                <w:color w:val="000000"/>
                <w:kern w:val="0"/>
                <w:szCs w:val="20"/>
              </w:rPr>
              <w:t>3 [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38.0, 77]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br/>
              <w:t>(n = 10,05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8B0E5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73D0D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T1 [16.7, 33.2]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br/>
              <w:t>(n = 10,0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DD8F0" w14:textId="77777777" w:rsidR="00EA3B9E" w:rsidRPr="005B4228" w:rsidRDefault="0055486F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T2 [</w:t>
            </w:r>
            <w:r w:rsidR="00EA3B9E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33.2, 38.0]</w:t>
            </w:r>
            <w:r w:rsidR="00EA3B9E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br/>
              <w:t>(n = 10,0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85863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T3 </w:t>
            </w:r>
            <w:r w:rsidR="0055486F">
              <w:rPr>
                <w:rFonts w:ascii="Times New Roman" w:hAnsi="Times New Roman"/>
                <w:color w:val="000000"/>
                <w:kern w:val="0"/>
                <w:szCs w:val="20"/>
              </w:rPr>
              <w:t>[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38.0, 77]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br/>
              <w:t>(n = 10,05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3A8B4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A3B9E" w:rsidRPr="005B4228" w14:paraId="5594AD53" w14:textId="77777777" w:rsidTr="001C28DA">
        <w:trPr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55A4D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New cases of death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6350F" w14:textId="77777777" w:rsidR="00EA3B9E" w:rsidRPr="005B4228" w:rsidRDefault="002864B3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E5F4E" w14:textId="77777777" w:rsidR="00EA3B9E" w:rsidRPr="005B4228" w:rsidRDefault="002864B3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B31E3" w14:textId="77777777" w:rsidR="00EA3B9E" w:rsidRPr="005B4228" w:rsidRDefault="002864B3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5C9A7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CCA1" w14:textId="77777777" w:rsidR="00EA3B9E" w:rsidRPr="005B4228" w:rsidRDefault="002864B3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28D6" w14:textId="77777777" w:rsidR="00EA3B9E" w:rsidRPr="005B4228" w:rsidRDefault="002864B3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3663E" w14:textId="77777777" w:rsidR="00EA3B9E" w:rsidRPr="005B4228" w:rsidRDefault="002864B3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43D1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EA3B9E" w:rsidRPr="005B4228" w14:paraId="5374A156" w14:textId="77777777" w:rsidTr="001C28DA">
        <w:trPr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A217E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Mean follow-up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BE88" w14:textId="77777777" w:rsidR="00EA3B9E" w:rsidRPr="005B4228" w:rsidRDefault="00EA3B9E" w:rsidP="002864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11.5</w:t>
            </w:r>
            <w:r w:rsidR="002864B3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1467E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 w:rsidR="002864B3">
              <w:rPr>
                <w:rFonts w:ascii="Times New Roman" w:hAnsi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A1682" w14:textId="77777777" w:rsidR="00EA3B9E" w:rsidRPr="005B4228" w:rsidRDefault="002864B3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E3EAF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A807" w14:textId="77777777" w:rsidR="00EA3B9E" w:rsidRPr="005B4228" w:rsidRDefault="002864B3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5D01C" w14:textId="77777777" w:rsidR="00EA3B9E" w:rsidRPr="005B4228" w:rsidRDefault="002864B3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AB86" w14:textId="77777777" w:rsidR="00EA3B9E" w:rsidRPr="005B4228" w:rsidRDefault="002864B3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9F623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2864B3" w:rsidRPr="005B4228" w14:paraId="417FD489" w14:textId="77777777" w:rsidTr="001C28DA">
        <w:trPr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E4D90" w14:textId="77777777" w:rsidR="002864B3" w:rsidRPr="005B4228" w:rsidRDefault="002864B3" w:rsidP="002864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Pearson-years of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267AE" w14:textId="77777777" w:rsidR="002864B3" w:rsidRPr="005B4228" w:rsidRDefault="002864B3" w:rsidP="002864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49,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033F0" w14:textId="77777777" w:rsidR="002864B3" w:rsidRPr="005B4228" w:rsidRDefault="002864B3" w:rsidP="002864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50,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53ABB" w14:textId="77777777" w:rsidR="002864B3" w:rsidRPr="005B4228" w:rsidRDefault="002864B3" w:rsidP="002864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50,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AE8C8" w14:textId="77777777" w:rsidR="002864B3" w:rsidRPr="005B4228" w:rsidRDefault="002864B3" w:rsidP="002864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11A1F" w14:textId="77777777" w:rsidR="002864B3" w:rsidRPr="005B4228" w:rsidRDefault="002864B3" w:rsidP="002864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49,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3EC75" w14:textId="77777777" w:rsidR="002864B3" w:rsidRPr="005B4228" w:rsidRDefault="002864B3" w:rsidP="002864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50,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30C24" w14:textId="77777777" w:rsidR="002864B3" w:rsidRPr="005B4228" w:rsidRDefault="002864B3" w:rsidP="002864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50,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56711" w14:textId="77777777" w:rsidR="002864B3" w:rsidRPr="005B4228" w:rsidRDefault="002864B3" w:rsidP="002864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EA3B9E" w:rsidRPr="005B4228" w14:paraId="364428C4" w14:textId="77777777" w:rsidTr="001C28DA">
        <w:trPr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9720C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Incidence rate/1000 person 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90DE0" w14:textId="77777777" w:rsidR="00EA3B9E" w:rsidRPr="005B4228" w:rsidRDefault="002864B3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62A36" w14:textId="77777777" w:rsidR="00EA3B9E" w:rsidRPr="005B4228" w:rsidRDefault="002864B3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E194E" w14:textId="77777777" w:rsidR="00EA3B9E" w:rsidRPr="005B4228" w:rsidRDefault="002864B3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DAE50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4F8E5" w14:textId="77777777" w:rsidR="00EA3B9E" w:rsidRPr="005B4228" w:rsidRDefault="002864B3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D4E1F" w14:textId="77777777" w:rsidR="00EA3B9E" w:rsidRPr="005B4228" w:rsidRDefault="002864B3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AC871" w14:textId="77777777" w:rsidR="00EA3B9E" w:rsidRPr="005B4228" w:rsidRDefault="002864B3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84DF9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EA3B9E" w:rsidRPr="005B4228" w14:paraId="430433C0" w14:textId="77777777" w:rsidTr="001C28DA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CC2D6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B9191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C2B09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BDD6C" w14:textId="77777777" w:rsidR="00EA3B9E" w:rsidRPr="005B4228" w:rsidRDefault="00002D9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98</w:t>
            </w:r>
            <w:r w:rsidR="00EA3B9E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81</w:t>
            </w:r>
            <w:r w:rsidR="00EA3B9E">
              <w:rPr>
                <w:rFonts w:ascii="Times New Roman" w:hAnsi="Times New Roman"/>
                <w:color w:val="000000"/>
                <w:kern w:val="0"/>
                <w:szCs w:val="20"/>
              </w:rPr>
              <w:t>-</w:t>
            </w:r>
            <w:r w:rsidR="00EA3B9E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8</w:t>
            </w:r>
            <w:r w:rsidR="00EA3B9E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A7151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1.</w:t>
            </w:r>
            <w:r w:rsidR="00002D95">
              <w:rPr>
                <w:rFonts w:ascii="Times New Roman" w:hAnsi="Times New Roman"/>
                <w:color w:val="000000"/>
                <w:kern w:val="0"/>
                <w:szCs w:val="20"/>
              </w:rPr>
              <w:t>12 (0.94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-1.</w:t>
            </w:r>
            <w:r w:rsidR="00002D95">
              <w:rPr>
                <w:rFonts w:ascii="Times New Roman" w:hAnsi="Times New Roman"/>
                <w:color w:val="000000"/>
                <w:kern w:val="0"/>
                <w:szCs w:val="20"/>
              </w:rPr>
              <w:t>34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A1EA5" w14:textId="77777777" w:rsidR="00EA3B9E" w:rsidRPr="005B4228" w:rsidRDefault="00EA3B9E" w:rsidP="002864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 w:rsidR="002864B3">
              <w:rPr>
                <w:rFonts w:ascii="Times New Roman" w:hAnsi="Times New Roman"/>
                <w:color w:val="000000"/>
                <w:kern w:val="0"/>
                <w:szCs w:val="20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68146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3264" w14:textId="77777777" w:rsidR="00EA3B9E" w:rsidRPr="005B4228" w:rsidRDefault="00736D06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96</w:t>
            </w:r>
            <w:r w:rsidR="00EA3B9E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73</w:t>
            </w:r>
            <w:r w:rsidR="00EA3B9E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-1.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6</w:t>
            </w:r>
            <w:r w:rsidR="00EA3B9E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C2FF9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1.</w:t>
            </w:r>
            <w:r w:rsidR="00736D06">
              <w:rPr>
                <w:rFonts w:ascii="Times New Roman" w:hAnsi="Times New Roman"/>
                <w:color w:val="000000"/>
                <w:kern w:val="0"/>
                <w:szCs w:val="20"/>
              </w:rPr>
              <w:t>13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="00736D06">
              <w:rPr>
                <w:rFonts w:ascii="Times New Roman" w:hAnsi="Times New Roman"/>
                <w:color w:val="000000"/>
                <w:kern w:val="0"/>
                <w:szCs w:val="20"/>
              </w:rPr>
              <w:t>87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-1.</w:t>
            </w:r>
            <w:r w:rsidR="00736D06">
              <w:rPr>
                <w:rFonts w:ascii="Times New Roman" w:hAnsi="Times New Roman"/>
                <w:color w:val="000000"/>
                <w:kern w:val="0"/>
                <w:szCs w:val="20"/>
              </w:rPr>
              <w:t>47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930DC" w14:textId="77777777" w:rsidR="00EA3B9E" w:rsidRPr="005B4228" w:rsidRDefault="002864B3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53</w:t>
            </w:r>
          </w:p>
        </w:tc>
      </w:tr>
      <w:tr w:rsidR="00EA3B9E" w:rsidRPr="005B4228" w14:paraId="0AF08E06" w14:textId="77777777" w:rsidTr="001C28DA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21FB3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CC6C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 xml:space="preserve">p 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D467D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621F9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 w:rsidR="00002D95">
              <w:rPr>
                <w:rFonts w:ascii="Times New Roman" w:hAnsi="Times New Roman"/>
                <w:color w:val="000000"/>
                <w:kern w:val="0"/>
                <w:szCs w:val="20"/>
              </w:rPr>
              <w:t>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20AE6" w14:textId="77777777" w:rsidR="00EA3B9E" w:rsidRPr="005B4228" w:rsidRDefault="00002D9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8F14C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DBEFB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A33C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 w:rsidR="00736D06">
              <w:rPr>
                <w:rFonts w:ascii="Times New Roman" w:hAnsi="Times New Roman"/>
                <w:color w:val="000000"/>
                <w:kern w:val="0"/>
                <w:szCs w:val="20"/>
              </w:rPr>
              <w:t>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71EF9" w14:textId="77777777" w:rsidR="00EA3B9E" w:rsidRPr="005B4228" w:rsidRDefault="00736D06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BF8B2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EA3B9E" w:rsidRPr="005B4228" w14:paraId="3A073491" w14:textId="77777777" w:rsidTr="001C28DA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28FD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23D37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32F82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287D6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1.</w:t>
            </w:r>
            <w:r w:rsidR="00002D95">
              <w:rPr>
                <w:rFonts w:ascii="Times New Roman" w:hAnsi="Times New Roman"/>
                <w:color w:val="000000"/>
                <w:kern w:val="0"/>
                <w:szCs w:val="20"/>
              </w:rPr>
              <w:t>10 (0.89-1.36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1EF03" w14:textId="77777777" w:rsidR="00EA3B9E" w:rsidRPr="002A1DC0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A1DC0">
              <w:rPr>
                <w:rFonts w:ascii="Times New Roman" w:hAnsi="Times New Roman"/>
                <w:kern w:val="0"/>
                <w:szCs w:val="20"/>
              </w:rPr>
              <w:t>1.3</w:t>
            </w:r>
            <w:r>
              <w:rPr>
                <w:rFonts w:ascii="Times New Roman" w:hAnsi="Times New Roman"/>
                <w:kern w:val="0"/>
                <w:szCs w:val="20"/>
              </w:rPr>
              <w:t>9</w:t>
            </w:r>
            <w:r w:rsidR="00002D95">
              <w:rPr>
                <w:rFonts w:ascii="Times New Roman" w:hAnsi="Times New Roman"/>
                <w:kern w:val="0"/>
                <w:szCs w:val="20"/>
              </w:rPr>
              <w:t xml:space="preserve"> (1.06</w:t>
            </w:r>
            <w:r w:rsidRPr="002A1DC0">
              <w:rPr>
                <w:rFonts w:ascii="Times New Roman" w:hAnsi="Times New Roman"/>
                <w:kern w:val="0"/>
                <w:szCs w:val="20"/>
              </w:rPr>
              <w:t>-1.</w:t>
            </w:r>
            <w:r w:rsidR="00002D95">
              <w:rPr>
                <w:rFonts w:ascii="Times New Roman" w:hAnsi="Times New Roman"/>
                <w:kern w:val="0"/>
                <w:szCs w:val="20"/>
              </w:rPr>
              <w:t>83</w:t>
            </w:r>
            <w:r w:rsidRPr="002A1DC0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B30DD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 w:rsidR="002864B3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E61FA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1AFE7" w14:textId="77777777" w:rsidR="00EA3B9E" w:rsidRPr="005B4228" w:rsidRDefault="00736D06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10</w:t>
            </w:r>
            <w:r w:rsidR="00EA3B9E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0.8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-1.50</w:t>
            </w:r>
            <w:r w:rsidR="00EA3B9E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602F6" w14:textId="77777777" w:rsidR="00EA3B9E" w:rsidRPr="005B4228" w:rsidRDefault="00736D06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50</w:t>
            </w:r>
            <w:r w:rsidR="00EA3B9E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="00EA3B9E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 w:rsidR="00EA3B9E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="00EA3B9E">
              <w:rPr>
                <w:rFonts w:ascii="Times New Roman" w:hAnsi="Times New Roman"/>
                <w:color w:val="000000"/>
                <w:kern w:val="0"/>
                <w:szCs w:val="20"/>
              </w:rPr>
              <w:t>0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2.23</w:t>
            </w:r>
            <w:r w:rsidR="00EA3B9E"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C9399" w14:textId="77777777" w:rsidR="00EA3B9E" w:rsidRPr="005B4228" w:rsidRDefault="002864B3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42</w:t>
            </w:r>
          </w:p>
        </w:tc>
      </w:tr>
      <w:tr w:rsidR="00EA3B9E" w:rsidRPr="005B4228" w14:paraId="01351922" w14:textId="77777777" w:rsidTr="001C28DA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86C4D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FA6B5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 xml:space="preserve">p 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B3455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3A521" w14:textId="77777777" w:rsidR="00EA3B9E" w:rsidRPr="005B4228" w:rsidRDefault="00002D9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2AD65" w14:textId="77777777" w:rsidR="00EA3B9E" w:rsidRPr="002A1DC0" w:rsidRDefault="00002D9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2BD54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61DDA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01FA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 w:rsidR="00736D06">
              <w:rPr>
                <w:rFonts w:ascii="Times New Roman" w:hAnsi="Times New Roman"/>
                <w:color w:val="000000"/>
                <w:kern w:val="0"/>
                <w:szCs w:val="20"/>
              </w:rPr>
              <w:t>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C75C4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 w:rsidR="00736D06">
              <w:rPr>
                <w:rFonts w:ascii="Times New Roman" w:hAnsi="Times New Roman"/>
                <w:color w:val="000000"/>
                <w:kern w:val="0"/>
                <w:szCs w:val="20"/>
              </w:rPr>
              <w:t>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E9E8C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EA3B9E" w:rsidRPr="005B4228" w14:paraId="2E3E6BCC" w14:textId="77777777" w:rsidTr="001C28DA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11F0A2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97B66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FE9DE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BE67A" w14:textId="77777777" w:rsidR="00EA3B9E" w:rsidRPr="005B4228" w:rsidRDefault="00EA3B9E" w:rsidP="00002D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1.</w:t>
            </w:r>
            <w:r w:rsidR="00002D95">
              <w:rPr>
                <w:rFonts w:ascii="Times New Roman" w:hAnsi="Times New Roman"/>
                <w:color w:val="000000"/>
                <w:kern w:val="0"/>
                <w:szCs w:val="20"/>
              </w:rPr>
              <w:t>09 (0.89-1.35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5C7D5" w14:textId="77777777" w:rsidR="00EA3B9E" w:rsidRPr="002A1DC0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A1DC0">
              <w:rPr>
                <w:rFonts w:ascii="Times New Roman" w:hAnsi="Times New Roman"/>
                <w:kern w:val="0"/>
                <w:szCs w:val="20"/>
              </w:rPr>
              <w:t>1.</w:t>
            </w:r>
            <w:r w:rsidR="00002D95">
              <w:rPr>
                <w:rFonts w:ascii="Times New Roman" w:hAnsi="Times New Roman"/>
                <w:kern w:val="0"/>
                <w:szCs w:val="20"/>
              </w:rPr>
              <w:t>36</w:t>
            </w:r>
            <w:r w:rsidRPr="002A1DC0">
              <w:rPr>
                <w:rFonts w:ascii="Times New Roman" w:hAnsi="Times New Roman"/>
                <w:kern w:val="0"/>
                <w:szCs w:val="20"/>
              </w:rPr>
              <w:t xml:space="preserve"> (1.</w:t>
            </w:r>
            <w:r w:rsidR="00002D95">
              <w:rPr>
                <w:rFonts w:ascii="Times New Roman" w:hAnsi="Times New Roman"/>
                <w:kern w:val="0"/>
                <w:szCs w:val="20"/>
              </w:rPr>
              <w:t>04</w:t>
            </w:r>
            <w:r w:rsidRPr="002A1DC0">
              <w:rPr>
                <w:rFonts w:ascii="Times New Roman" w:hAnsi="Times New Roman"/>
                <w:kern w:val="0"/>
                <w:szCs w:val="20"/>
              </w:rPr>
              <w:t>-1.</w:t>
            </w:r>
            <w:r w:rsidR="00002D95">
              <w:rPr>
                <w:rFonts w:ascii="Times New Roman" w:hAnsi="Times New Roman"/>
                <w:kern w:val="0"/>
                <w:szCs w:val="20"/>
              </w:rPr>
              <w:t>78</w:t>
            </w:r>
            <w:r w:rsidRPr="002A1DC0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03DB3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  <w:r w:rsidR="002864B3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D7AA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D7437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="00736D06">
              <w:rPr>
                <w:rFonts w:ascii="Times New Roman" w:hAnsi="Times New Roman"/>
                <w:color w:val="000000"/>
                <w:kern w:val="0"/>
                <w:szCs w:val="20"/>
              </w:rPr>
              <w:t>06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0.</w:t>
            </w:r>
            <w:r w:rsidR="00736D06">
              <w:rPr>
                <w:rFonts w:ascii="Times New Roman" w:hAnsi="Times New Roman"/>
                <w:color w:val="000000"/>
                <w:kern w:val="0"/>
                <w:szCs w:val="20"/>
              </w:rPr>
              <w:t>78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-1.</w:t>
            </w:r>
            <w:r w:rsidR="00736D06">
              <w:rPr>
                <w:rFonts w:ascii="Times New Roman" w:hAnsi="Times New Roman"/>
                <w:color w:val="000000"/>
                <w:kern w:val="0"/>
                <w:szCs w:val="20"/>
              </w:rPr>
              <w:t>45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04B8D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1.</w:t>
            </w:r>
            <w:r w:rsidR="00736D06">
              <w:rPr>
                <w:rFonts w:ascii="Times New Roman" w:hAnsi="Times New Roman"/>
                <w:color w:val="000000"/>
                <w:kern w:val="0"/>
                <w:szCs w:val="20"/>
              </w:rPr>
              <w:t>39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0.</w:t>
            </w:r>
            <w:r w:rsidR="00736D06">
              <w:rPr>
                <w:rFonts w:ascii="Times New Roman" w:hAnsi="Times New Roman"/>
                <w:color w:val="000000"/>
                <w:kern w:val="0"/>
                <w:szCs w:val="20"/>
              </w:rPr>
              <w:t>94-2.07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F5DCE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97</w:t>
            </w:r>
          </w:p>
        </w:tc>
      </w:tr>
      <w:tr w:rsidR="00EA3B9E" w:rsidRPr="005B4228" w14:paraId="159E9775" w14:textId="77777777" w:rsidTr="001C28DA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BBA4149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674EA2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 xml:space="preserve">p 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4070C5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332031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 w:rsidR="00002D95">
              <w:rPr>
                <w:rFonts w:ascii="Times New Roman" w:hAnsi="Times New Roman"/>
                <w:color w:val="000000"/>
                <w:kern w:val="0"/>
                <w:szCs w:val="20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66BD7D" w14:textId="77777777" w:rsidR="00EA3B9E" w:rsidRPr="002A1DC0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A1DC0">
              <w:rPr>
                <w:rFonts w:ascii="Times New Roman" w:hAnsi="Times New Roman"/>
                <w:kern w:val="0"/>
                <w:szCs w:val="20"/>
              </w:rPr>
              <w:t>0.0</w:t>
            </w:r>
            <w:r w:rsidR="00002D95">
              <w:rPr>
                <w:rFonts w:ascii="Times New Roman" w:hAnsi="Times New Roman"/>
                <w:kern w:val="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80150A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B3F60D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F32D41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 w:rsidR="00736D06">
              <w:rPr>
                <w:rFonts w:ascii="Times New Roman" w:hAnsi="Times New Roman"/>
                <w:color w:val="000000"/>
                <w:kern w:val="0"/>
                <w:szCs w:val="20"/>
              </w:rPr>
              <w:t>6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1C2354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 w:rsidR="00736D06">
              <w:rPr>
                <w:rFonts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842C27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EA3B9E" w:rsidRPr="005B4228" w14:paraId="6018B43F" w14:textId="77777777" w:rsidTr="001C28DA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251B54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Model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96255B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23E49B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0600A6" w14:textId="77777777" w:rsidR="00EA3B9E" w:rsidRPr="005B4228" w:rsidRDefault="00002D9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06 (0.86-1.32</w:t>
            </w:r>
            <w:r w:rsidR="00EA3B9E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53C131" w14:textId="77777777" w:rsidR="00EA3B9E" w:rsidRPr="002A1DC0" w:rsidRDefault="00002D9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21 (0.92-1.59</w:t>
            </w:r>
            <w:r w:rsidR="00EA3B9E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2722F5" w14:textId="77777777" w:rsidR="00EA3B9E" w:rsidRPr="005B4228" w:rsidRDefault="002864B3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74E6A6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C13961" w14:textId="77777777" w:rsidR="00EA3B9E" w:rsidRPr="005B4228" w:rsidRDefault="00736D06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02 (0.75-1.39</w:t>
            </w:r>
            <w:r w:rsidR="00EA3B9E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C33E98" w14:textId="77777777" w:rsidR="00EA3B9E" w:rsidRPr="005B4228" w:rsidRDefault="00736D06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19 (0.80-1.78</w:t>
            </w:r>
            <w:r w:rsidR="00EA3B9E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45068A" w14:textId="77777777" w:rsidR="00EA3B9E" w:rsidRPr="005B4228" w:rsidRDefault="00EA3B9E" w:rsidP="002864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</w:t>
            </w:r>
            <w:r w:rsidR="002864B3">
              <w:rPr>
                <w:rFonts w:ascii="Times New Roman" w:eastAsia="Malgun Gothic" w:hAnsi="Times New Roman" w:cs="Times New Roman"/>
                <w:color w:val="000000"/>
                <w:szCs w:val="20"/>
              </w:rPr>
              <w:t>389</w:t>
            </w:r>
          </w:p>
        </w:tc>
      </w:tr>
      <w:tr w:rsidR="00EA3B9E" w:rsidRPr="005B4228" w14:paraId="76D2FE42" w14:textId="77777777" w:rsidTr="001C28DA">
        <w:trPr>
          <w:trHeight w:val="330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EC7C61B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07BEE5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 xml:space="preserve">p 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331CCC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E4B480" w14:textId="77777777" w:rsidR="00EA3B9E" w:rsidRPr="005B4228" w:rsidRDefault="00002D9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56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ED45AD" w14:textId="77777777" w:rsidR="00EA3B9E" w:rsidRPr="002A1DC0" w:rsidRDefault="00002D95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17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96DA04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367410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0F74E2" w14:textId="77777777" w:rsidR="00EA3B9E" w:rsidRPr="005B4228" w:rsidRDefault="00736D06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0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03F1AC" w14:textId="77777777" w:rsidR="00EA3B9E" w:rsidRPr="005B4228" w:rsidRDefault="00736D06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39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B18CB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EA3B9E" w:rsidRPr="005B4228" w14:paraId="03711433" w14:textId="77777777" w:rsidTr="001C28DA">
        <w:trPr>
          <w:trHeight w:val="33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1401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Model 1: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Un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adjus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91EBC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113A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AAC5F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38B3B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144A7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39BEC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A418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EA3B9E" w:rsidRPr="005B4228" w14:paraId="0EE0C825" w14:textId="77777777" w:rsidTr="001C28DA">
        <w:trPr>
          <w:trHeight w:val="33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9616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Model 2: adjusted for age, </w:t>
            </w:r>
            <w:proofErr w:type="gramStart"/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sex</w:t>
            </w:r>
            <w:proofErr w:type="gramEnd"/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nd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8E41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194C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4F9A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9C5D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7853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EA3B9E" w:rsidRPr="005B4228" w14:paraId="00DBCF07" w14:textId="77777777" w:rsidTr="001C28DA">
        <w:trPr>
          <w:trHeight w:val="33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EB90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Model 3: adjusted for age, sex, WC, SBP, DBP, ALT, AST, </w:t>
            </w:r>
            <w:proofErr w:type="gramStart"/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creatinine</w:t>
            </w:r>
            <w:proofErr w:type="gramEnd"/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and </w:t>
            </w:r>
            <w:r w:rsidRPr="005B4228">
              <w:rPr>
                <w:rFonts w:ascii="Times New Roman" w:hAnsi="Times New Roman"/>
                <w:color w:val="000000"/>
                <w:kern w:val="0"/>
                <w:szCs w:val="20"/>
              </w:rPr>
              <w:t>LDL</w:t>
            </w:r>
          </w:p>
        </w:tc>
      </w:tr>
      <w:tr w:rsidR="00EA3B9E" w:rsidRPr="005B4228" w14:paraId="1C39FCED" w14:textId="77777777" w:rsidTr="001C28DA">
        <w:trPr>
          <w:trHeight w:val="33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FF9C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Model 4: 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>adjusted for age, sex, WC, SBP, DBP, ALT, AST, creatinine, L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DL, smoke, drink, exercise, HTN</w:t>
            </w:r>
            <w:r w:rsidRPr="00865975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nd 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C2C3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95EF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FC0F3" w14:textId="77777777" w:rsidR="00EA3B9E" w:rsidRPr="005B4228" w:rsidRDefault="00EA3B9E" w:rsidP="001C28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</w:tbl>
    <w:p w14:paraId="77A8D0FC" w14:textId="77777777" w:rsidR="005F7239" w:rsidRDefault="005F7239" w:rsidP="007724B2">
      <w:pPr>
        <w:rPr>
          <w:rFonts w:ascii="Times New Roman" w:hAnsi="Times New Roman" w:cs="Times New Roman"/>
          <w:b/>
          <w:szCs w:val="20"/>
        </w:rPr>
      </w:pPr>
    </w:p>
    <w:p w14:paraId="226638ED" w14:textId="77777777" w:rsidR="005F7239" w:rsidRDefault="005F7239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p w14:paraId="46A2ACCC" w14:textId="77777777" w:rsidR="005F7239" w:rsidRDefault="005F7239" w:rsidP="005F7239">
      <w:pPr>
        <w:wordWrap/>
        <w:spacing w:after="0" w:line="360" w:lineRule="auto"/>
        <w:ind w:left="98" w:hangingChars="50" w:hanging="98"/>
        <w:rPr>
          <w:rFonts w:ascii="Times New Roman" w:eastAsia="Batang" w:hAnsi="Times New Roman"/>
          <w:color w:val="000000" w:themeColor="text1"/>
          <w:szCs w:val="20"/>
        </w:rPr>
      </w:pPr>
      <w:r>
        <w:rPr>
          <w:rFonts w:ascii="Times New Roman" w:eastAsia="Batang" w:hAnsi="Times New Roman" w:hint="eastAsia"/>
          <w:b/>
          <w:bCs/>
          <w:color w:val="000000" w:themeColor="text1"/>
          <w:szCs w:val="20"/>
          <w:lang w:val="en-GB"/>
        </w:rPr>
        <w:lastRenderedPageBreak/>
        <w:t>TABLE S</w:t>
      </w:r>
      <w:r w:rsidR="009F7A2F">
        <w:rPr>
          <w:rFonts w:ascii="Times New Roman" w:eastAsia="Batang" w:hAnsi="Times New Roman"/>
          <w:b/>
          <w:bCs/>
          <w:color w:val="000000" w:themeColor="text1"/>
          <w:szCs w:val="20"/>
          <w:lang w:val="en-GB"/>
        </w:rPr>
        <w:t>5</w:t>
      </w:r>
      <w:r w:rsidRPr="002215AD">
        <w:rPr>
          <w:rFonts w:ascii="Times New Roman" w:eastAsia="Batang" w:hAnsi="Times New Roman"/>
          <w:b/>
          <w:bCs/>
          <w:color w:val="000000" w:themeColor="text1"/>
          <w:szCs w:val="20"/>
          <w:lang w:val="en-GB"/>
        </w:rPr>
        <w:t xml:space="preserve">. </w:t>
      </w:r>
      <w:r w:rsidRPr="005F7239">
        <w:rPr>
          <w:rFonts w:ascii="Times New Roman" w:eastAsia="Batang" w:hAnsi="Times New Roman"/>
          <w:bCs/>
          <w:color w:val="000000" w:themeColor="text1"/>
          <w:szCs w:val="20"/>
          <w:lang w:val="en-GB"/>
        </w:rPr>
        <w:t>Imputation</w:t>
      </w:r>
      <w:r>
        <w:rPr>
          <w:rFonts w:ascii="Times New Roman" w:eastAsia="Batang" w:hAnsi="Times New Roman"/>
          <w:bCs/>
          <w:color w:val="000000" w:themeColor="text1"/>
          <w:szCs w:val="20"/>
          <w:lang w:val="en-GB"/>
        </w:rPr>
        <w:t xml:space="preserve"> analysis</w:t>
      </w:r>
    </w:p>
    <w:tbl>
      <w:tblPr>
        <w:tblpPr w:leftFromText="142" w:rightFromText="142" w:vertAnchor="page" w:horzAnchor="margin" w:tblpY="2176"/>
        <w:tblW w:w="136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1"/>
        <w:gridCol w:w="908"/>
        <w:gridCol w:w="1092"/>
        <w:gridCol w:w="1045"/>
        <w:gridCol w:w="1044"/>
        <w:gridCol w:w="832"/>
        <w:gridCol w:w="1091"/>
        <w:gridCol w:w="1047"/>
        <w:gridCol w:w="1045"/>
        <w:gridCol w:w="830"/>
        <w:gridCol w:w="1091"/>
        <w:gridCol w:w="1045"/>
        <w:gridCol w:w="1045"/>
        <w:gridCol w:w="835"/>
      </w:tblGrid>
      <w:tr w:rsidR="005F7239" w:rsidRPr="005F7239" w14:paraId="635919B5" w14:textId="77777777" w:rsidTr="005F7239">
        <w:trPr>
          <w:trHeight w:val="273"/>
        </w:trPr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BD9A3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5F723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91FA6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5F723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0108C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ll-cause mortality</w:t>
            </w:r>
          </w:p>
        </w:tc>
        <w:tc>
          <w:tcPr>
            <w:tcW w:w="40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7C49E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ncer mortality</w:t>
            </w:r>
          </w:p>
        </w:tc>
        <w:tc>
          <w:tcPr>
            <w:tcW w:w="40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EC1AE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VD mortality</w:t>
            </w:r>
          </w:p>
        </w:tc>
      </w:tr>
      <w:tr w:rsidR="005F7239" w:rsidRPr="005F7239" w14:paraId="3A5C0256" w14:textId="77777777" w:rsidTr="005F7239">
        <w:trPr>
          <w:trHeight w:val="273"/>
        </w:trPr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C2B5D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87D3A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roup 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91061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roup 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6522B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roup 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B426B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for trend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FD405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roup 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592CA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roup 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D3A76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roup 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863A2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for trend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3227C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roup 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EA059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roup 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A641A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roup 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F1741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for trend</w:t>
            </w:r>
          </w:p>
        </w:tc>
      </w:tr>
      <w:tr w:rsidR="005F7239" w:rsidRPr="005F7239" w14:paraId="6E4A4037" w14:textId="77777777" w:rsidTr="005F7239">
        <w:trPr>
          <w:trHeight w:val="273"/>
        </w:trPr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28264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Model 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13EC7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HR (95% CI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202ED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00 (reference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72580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4 (0.86-1.0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66C74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06 (0.97-1.1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B6685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21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8E7FE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00 (reference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8AF6D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8 (0.85-1.1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EAC43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19 (1.04-1.3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34624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0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69C54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00 (reference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82DAA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6 (0.78-1.1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CA2DC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19 (0.97-1.46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08C11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082</w:t>
            </w:r>
          </w:p>
        </w:tc>
      </w:tr>
      <w:tr w:rsidR="005F7239" w:rsidRPr="005F7239" w14:paraId="04F46FB7" w14:textId="77777777" w:rsidTr="005F7239">
        <w:trPr>
          <w:trHeight w:val="273"/>
        </w:trPr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E683B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168CA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  <w:t xml:space="preserve">p </w:t>
            </w: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valu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DE08E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C72E3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16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5D5C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2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A65AB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B2364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99E1B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75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31F25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0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E7DCC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CCD28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74D66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7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12209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09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3A741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5F7239" w:rsidRPr="005F7239" w14:paraId="4A8A9701" w14:textId="77777777" w:rsidTr="005F7239">
        <w:trPr>
          <w:trHeight w:val="273"/>
        </w:trPr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5FC7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Model 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D13C9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HR (95% CI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CCC3B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00 (reference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3AE7B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11 (1.00-1.2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5D41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46 (1.28-1.6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B65C6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C41A3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00 (reference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EC27D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09 (0.93-1.2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7F8B3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45 (1.19-1.7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CA2DA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04509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00 (reference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53AD1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05 (0.82-1.3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47E2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42 (1.04-1.92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686A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023</w:t>
            </w:r>
          </w:p>
        </w:tc>
      </w:tr>
      <w:tr w:rsidR="005F7239" w:rsidRPr="005F7239" w14:paraId="5FA6CC20" w14:textId="77777777" w:rsidTr="005F7239">
        <w:trPr>
          <w:trHeight w:val="273"/>
        </w:trPr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FDBCD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02A87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  <w:t xml:space="preserve">p </w:t>
            </w: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valu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C5BD3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BA53D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0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EEB1B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&lt;0.00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E2B65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3B190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F9C0F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2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AE82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&lt;0.00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DA0DF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1575D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16824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7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539B8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0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41F6F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5F7239" w:rsidRPr="005F7239" w14:paraId="3A9DFAEC" w14:textId="77777777" w:rsidTr="005F7239">
        <w:trPr>
          <w:trHeight w:val="273"/>
        </w:trPr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1C98F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Model 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E35F0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HR (95% CI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7FA80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00 (reference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1D0D4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10 (0.99-1.2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514B4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38 (1.21-1.58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8265D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A9FB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00 (reference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9E71D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10 (0.94-1.2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410CA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43 (1.17-1.7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4D346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9FF9F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00 (reference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0436A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02 (0.80-1.3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70C61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32 (0.97-1.79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2BB09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071</w:t>
            </w:r>
          </w:p>
        </w:tc>
      </w:tr>
      <w:tr w:rsidR="005F7239" w:rsidRPr="005F7239" w14:paraId="24910A25" w14:textId="77777777" w:rsidTr="005F7239">
        <w:trPr>
          <w:trHeight w:val="273"/>
        </w:trPr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0017B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AC0A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  <w:t xml:space="preserve">p </w:t>
            </w: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valu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5EC1A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F6D94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0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B68DC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28C33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96DED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AD811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25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DC23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D345C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E7AD2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ABC7A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4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D8DA1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07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3640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5F7239" w:rsidRPr="005F7239" w14:paraId="2F2450FD" w14:textId="77777777" w:rsidTr="005F7239">
        <w:trPr>
          <w:trHeight w:val="273"/>
        </w:trPr>
        <w:tc>
          <w:tcPr>
            <w:tcW w:w="7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3EFF8F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Model 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F1425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HR (95% CI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4D1BF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00 (reference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F3B11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05 (0.95-1.1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9DB3D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21 (1.06-1.38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C6163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0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115F1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00 (reference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38582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06 (0.90-1.2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5A697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27 (1.04-1.5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CAF2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01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6276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00 (reference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FF35A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8 (0.77-1.2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79D29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15 (0.84-1.57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50317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367</w:t>
            </w:r>
          </w:p>
        </w:tc>
      </w:tr>
      <w:tr w:rsidR="005F7239" w:rsidRPr="005F7239" w14:paraId="04423406" w14:textId="77777777" w:rsidTr="005F7239">
        <w:trPr>
          <w:trHeight w:val="273"/>
        </w:trPr>
        <w:tc>
          <w:tcPr>
            <w:tcW w:w="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43C644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9D5B4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  <w:t xml:space="preserve">p </w:t>
            </w: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valu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81A4E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5F9DB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35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F0008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00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0F298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79A31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33600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47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B5C92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02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AF3DB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9CF7A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980FE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7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66BE9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38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6A91B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  <w:tr w:rsidR="005F7239" w:rsidRPr="005F7239" w14:paraId="77C6CC3A" w14:textId="77777777" w:rsidTr="005F7239">
        <w:trPr>
          <w:trHeight w:val="273"/>
        </w:trPr>
        <w:tc>
          <w:tcPr>
            <w:tcW w:w="1367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7B08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del 1: Unadjusted</w:t>
            </w:r>
          </w:p>
        </w:tc>
      </w:tr>
      <w:tr w:rsidR="005F7239" w:rsidRPr="005F7239" w14:paraId="2C80D8BB" w14:textId="77777777" w:rsidTr="005F7239">
        <w:trPr>
          <w:trHeight w:val="273"/>
        </w:trPr>
        <w:tc>
          <w:tcPr>
            <w:tcW w:w="1367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C3AF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del 2: adjusted for age, sex, and WC.</w:t>
            </w:r>
          </w:p>
        </w:tc>
      </w:tr>
      <w:tr w:rsidR="005F7239" w:rsidRPr="005F7239" w14:paraId="42493DE7" w14:textId="77777777" w:rsidTr="005F7239">
        <w:trPr>
          <w:trHeight w:val="273"/>
        </w:trPr>
        <w:tc>
          <w:tcPr>
            <w:tcW w:w="1367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54B3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del 3: adjusted for age, sex, WC, SBP, DBP, ALT, AST, LDL, and creatinine</w:t>
            </w:r>
          </w:p>
        </w:tc>
      </w:tr>
      <w:tr w:rsidR="005F7239" w:rsidRPr="005F7239" w14:paraId="29DDCA28" w14:textId="77777777" w:rsidTr="005F7239">
        <w:trPr>
          <w:trHeight w:val="273"/>
        </w:trPr>
        <w:tc>
          <w:tcPr>
            <w:tcW w:w="1367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AFD2" w14:textId="77777777" w:rsidR="005F7239" w:rsidRPr="005F7239" w:rsidRDefault="005F7239" w:rsidP="005F7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5F72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del 4: adjusted for age, sex, WC, SBP, DBP, ALT, AST, creatinine, LDL, smoke, drink, exercise, HTN, and DM</w:t>
            </w:r>
          </w:p>
        </w:tc>
      </w:tr>
    </w:tbl>
    <w:p w14:paraId="3CA12338" w14:textId="77777777" w:rsidR="0021354D" w:rsidRPr="005F7239" w:rsidRDefault="0021354D" w:rsidP="005F7239">
      <w:pPr>
        <w:rPr>
          <w:rFonts w:ascii="Times New Roman" w:hAnsi="Times New Roman" w:cs="Times New Roman"/>
          <w:b/>
          <w:szCs w:val="20"/>
        </w:rPr>
      </w:pPr>
    </w:p>
    <w:sectPr w:rsidR="0021354D" w:rsidRPr="005F7239" w:rsidSect="008F4FA8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74D58" w14:textId="77777777" w:rsidR="008F4FA8" w:rsidRDefault="008F4FA8" w:rsidP="00092D8D">
      <w:pPr>
        <w:spacing w:after="0" w:line="240" w:lineRule="auto"/>
      </w:pPr>
      <w:r>
        <w:separator/>
      </w:r>
    </w:p>
  </w:endnote>
  <w:endnote w:type="continuationSeparator" w:id="0">
    <w:p w14:paraId="62276BA0" w14:textId="77777777" w:rsidR="008F4FA8" w:rsidRDefault="008F4FA8" w:rsidP="00092D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atangChe">
    <w:altName w:val="바탕체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27FC6" w14:textId="77777777" w:rsidR="008F4FA8" w:rsidRDefault="008F4FA8" w:rsidP="00092D8D">
      <w:pPr>
        <w:spacing w:after="0" w:line="240" w:lineRule="auto"/>
      </w:pPr>
      <w:r>
        <w:separator/>
      </w:r>
    </w:p>
  </w:footnote>
  <w:footnote w:type="continuationSeparator" w:id="0">
    <w:p w14:paraId="667A4965" w14:textId="77777777" w:rsidR="008F4FA8" w:rsidRDefault="008F4FA8" w:rsidP="00092D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24B2"/>
    <w:rsid w:val="00002D95"/>
    <w:rsid w:val="00003ED3"/>
    <w:rsid w:val="00023A48"/>
    <w:rsid w:val="00092D8D"/>
    <w:rsid w:val="000C5D21"/>
    <w:rsid w:val="00127F06"/>
    <w:rsid w:val="00196240"/>
    <w:rsid w:val="001B13F1"/>
    <w:rsid w:val="001C352A"/>
    <w:rsid w:val="001D3305"/>
    <w:rsid w:val="00206A05"/>
    <w:rsid w:val="0021354D"/>
    <w:rsid w:val="002864B3"/>
    <w:rsid w:val="00311D4A"/>
    <w:rsid w:val="0034043C"/>
    <w:rsid w:val="003866B4"/>
    <w:rsid w:val="00392C08"/>
    <w:rsid w:val="003A72EA"/>
    <w:rsid w:val="003B7769"/>
    <w:rsid w:val="003C0E95"/>
    <w:rsid w:val="004400A5"/>
    <w:rsid w:val="004E29E9"/>
    <w:rsid w:val="004F04B0"/>
    <w:rsid w:val="0055486F"/>
    <w:rsid w:val="005A22CD"/>
    <w:rsid w:val="005E2C1B"/>
    <w:rsid w:val="005F7239"/>
    <w:rsid w:val="006775D5"/>
    <w:rsid w:val="00713AD2"/>
    <w:rsid w:val="00736D06"/>
    <w:rsid w:val="00742945"/>
    <w:rsid w:val="007724B2"/>
    <w:rsid w:val="007D6048"/>
    <w:rsid w:val="008102CA"/>
    <w:rsid w:val="0082641E"/>
    <w:rsid w:val="008F0458"/>
    <w:rsid w:val="008F4FA8"/>
    <w:rsid w:val="009F7A2F"/>
    <w:rsid w:val="00A52C2D"/>
    <w:rsid w:val="00A619B9"/>
    <w:rsid w:val="00A85BB3"/>
    <w:rsid w:val="00AD0484"/>
    <w:rsid w:val="00B46F44"/>
    <w:rsid w:val="00B96B29"/>
    <w:rsid w:val="00C61489"/>
    <w:rsid w:val="00CF5696"/>
    <w:rsid w:val="00D25645"/>
    <w:rsid w:val="00D851B0"/>
    <w:rsid w:val="00E368BA"/>
    <w:rsid w:val="00EA3B9E"/>
    <w:rsid w:val="00EE7130"/>
    <w:rsid w:val="00F11243"/>
    <w:rsid w:val="00F36385"/>
    <w:rsid w:val="00F54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E974D4"/>
  <w15:chartTrackingRefBased/>
  <w15:docId w15:val="{B24F9438-9575-4846-8DB4-B810165B0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4B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2D8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92D8D"/>
  </w:style>
  <w:style w:type="paragraph" w:styleId="Footer">
    <w:name w:val="footer"/>
    <w:basedOn w:val="Normal"/>
    <w:link w:val="FooterChar"/>
    <w:uiPriority w:val="99"/>
    <w:unhideWhenUsed/>
    <w:rsid w:val="00092D8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92D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96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3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46</Words>
  <Characters>5963</Characters>
  <Application>Microsoft Office Word</Application>
  <DocSecurity>0</DocSecurity>
  <Lines>49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유진(용인)가정의학과)</dc:creator>
  <cp:keywords/>
  <dc:description/>
  <cp:lastModifiedBy>Giulia Valsecchi</cp:lastModifiedBy>
  <cp:revision>4</cp:revision>
  <dcterms:created xsi:type="dcterms:W3CDTF">2024-02-13T01:34:00Z</dcterms:created>
  <dcterms:modified xsi:type="dcterms:W3CDTF">2024-02-20T10:32:00Z</dcterms:modified>
</cp:coreProperties>
</file>